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0A4B5" w14:textId="77777777" w:rsidR="008C2B45" w:rsidRPr="00790BC5" w:rsidRDefault="00EE5306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790BC5">
        <w:rPr>
          <w:rFonts w:ascii="Arial" w:hAnsi="Arial" w:cs="Arial"/>
          <w:b/>
          <w:sz w:val="20"/>
          <w:szCs w:val="20"/>
        </w:rPr>
        <w:t>Table 1: Patient demographics</w:t>
      </w:r>
    </w:p>
    <w:tbl>
      <w:tblPr>
        <w:tblStyle w:val="TableGrid"/>
        <w:tblW w:w="14185" w:type="dxa"/>
        <w:jc w:val="center"/>
        <w:tblLayout w:type="fixed"/>
        <w:tblLook w:val="04A0" w:firstRow="1" w:lastRow="0" w:firstColumn="1" w:lastColumn="0" w:noHBand="0" w:noVBand="1"/>
      </w:tblPr>
      <w:tblGrid>
        <w:gridCol w:w="414"/>
        <w:gridCol w:w="2058"/>
        <w:gridCol w:w="519"/>
        <w:gridCol w:w="501"/>
        <w:gridCol w:w="599"/>
        <w:gridCol w:w="900"/>
        <w:gridCol w:w="2766"/>
        <w:gridCol w:w="719"/>
        <w:gridCol w:w="630"/>
        <w:gridCol w:w="630"/>
        <w:gridCol w:w="4449"/>
      </w:tblGrid>
      <w:tr w:rsidR="00EA7DC3" w:rsidRPr="00790BC5" w14:paraId="506D627E" w14:textId="77777777" w:rsidTr="00DE6E80">
        <w:trPr>
          <w:jc w:val="center"/>
        </w:trPr>
        <w:tc>
          <w:tcPr>
            <w:tcW w:w="414" w:type="dxa"/>
          </w:tcPr>
          <w:p w14:paraId="354CE47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t</w:t>
            </w:r>
          </w:p>
        </w:tc>
        <w:tc>
          <w:tcPr>
            <w:tcW w:w="2058" w:type="dxa"/>
          </w:tcPr>
          <w:p w14:paraId="61E54E65" w14:textId="1C49D36D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ut</w:t>
            </w:r>
            <w:r w:rsidR="00D457F2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tion</w:t>
            </w:r>
          </w:p>
        </w:tc>
        <w:tc>
          <w:tcPr>
            <w:tcW w:w="519" w:type="dxa"/>
          </w:tcPr>
          <w:p w14:paraId="34FD562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01" w:type="dxa"/>
          </w:tcPr>
          <w:p w14:paraId="75DDF6DE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99" w:type="dxa"/>
          </w:tcPr>
          <w:p w14:paraId="5F549C6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900" w:type="dxa"/>
          </w:tcPr>
          <w:p w14:paraId="4C012210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imary site</w:t>
            </w:r>
          </w:p>
        </w:tc>
        <w:tc>
          <w:tcPr>
            <w:tcW w:w="2766" w:type="dxa"/>
          </w:tcPr>
          <w:p w14:paraId="6284A94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ite of metastases</w:t>
            </w:r>
          </w:p>
        </w:tc>
        <w:tc>
          <w:tcPr>
            <w:tcW w:w="719" w:type="dxa"/>
          </w:tcPr>
          <w:p w14:paraId="0376EF2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Initial LDH</w:t>
            </w:r>
          </w:p>
        </w:tc>
        <w:tc>
          <w:tcPr>
            <w:tcW w:w="630" w:type="dxa"/>
          </w:tcPr>
          <w:p w14:paraId="04C12E3E" w14:textId="4C02045A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MB (/Mb)</w:t>
            </w:r>
          </w:p>
        </w:tc>
        <w:tc>
          <w:tcPr>
            <w:tcW w:w="630" w:type="dxa"/>
          </w:tcPr>
          <w:p w14:paraId="47870522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DL1</w:t>
            </w:r>
          </w:p>
          <w:p w14:paraId="0217C529" w14:textId="5348CA72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449" w:type="dxa"/>
          </w:tcPr>
          <w:p w14:paraId="3487950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morbidities</w:t>
            </w:r>
          </w:p>
        </w:tc>
      </w:tr>
      <w:tr w:rsidR="00EA7DC3" w:rsidRPr="00790BC5" w14:paraId="46C9A728" w14:textId="77777777" w:rsidTr="00537C69">
        <w:trPr>
          <w:jc w:val="center"/>
        </w:trPr>
        <w:tc>
          <w:tcPr>
            <w:tcW w:w="414" w:type="dxa"/>
          </w:tcPr>
          <w:p w14:paraId="0F686F0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058" w:type="dxa"/>
          </w:tcPr>
          <w:p w14:paraId="3477ADDE" w14:textId="00370A6F" w:rsidR="00EA7DC3" w:rsidRPr="005C66F2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="007063EB"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519" w:type="dxa"/>
          </w:tcPr>
          <w:p w14:paraId="6E55E713" w14:textId="7F72E9D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1" w:type="dxa"/>
          </w:tcPr>
          <w:p w14:paraId="708EC467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3011910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2CF5FC95" w14:textId="4B66ED8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2766" w:type="dxa"/>
          </w:tcPr>
          <w:p w14:paraId="73E7B2B2" w14:textId="0515566E" w:rsidR="00EA7DC3" w:rsidRPr="00790BC5" w:rsidRDefault="00DE6E8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eft 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>xilla</w:t>
            </w:r>
          </w:p>
        </w:tc>
        <w:tc>
          <w:tcPr>
            <w:tcW w:w="719" w:type="dxa"/>
          </w:tcPr>
          <w:p w14:paraId="3A6B8946" w14:textId="514AB33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30" w:type="dxa"/>
          </w:tcPr>
          <w:p w14:paraId="4A7E19A5" w14:textId="2FC25C6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62AAB943" w14:textId="22A5E91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1CD63509" w14:textId="77777777" w:rsidR="00EA7DC3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  <w:p w14:paraId="69CBB41D" w14:textId="3CF4F564" w:rsidR="00EA7DC3" w:rsidRPr="004B4BD6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ypothyroidism, Anxiety</w:t>
            </w:r>
          </w:p>
        </w:tc>
      </w:tr>
      <w:tr w:rsidR="00EA7DC3" w:rsidRPr="00790BC5" w14:paraId="03E79281" w14:textId="77777777" w:rsidTr="00537C69">
        <w:trPr>
          <w:jc w:val="center"/>
        </w:trPr>
        <w:tc>
          <w:tcPr>
            <w:tcW w:w="414" w:type="dxa"/>
          </w:tcPr>
          <w:p w14:paraId="411E959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058" w:type="dxa"/>
          </w:tcPr>
          <w:p w14:paraId="4D5D25C2" w14:textId="5975735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519" w:type="dxa"/>
          </w:tcPr>
          <w:p w14:paraId="097E58E6" w14:textId="6C05F1D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01" w:type="dxa"/>
          </w:tcPr>
          <w:p w14:paraId="4F2525B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5F2536E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31B8DA38" w14:textId="444B485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48E9A16E" w14:textId="03787000" w:rsidR="00EA7DC3" w:rsidRDefault="00DE6E8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ABD, 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g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roin)</w:t>
            </w:r>
          </w:p>
          <w:p w14:paraId="1B98720F" w14:textId="778E4D72" w:rsidR="00DE6E80" w:rsidRPr="00790BC5" w:rsidRDefault="00DE6E8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</w:tcPr>
          <w:p w14:paraId="6E48AC0A" w14:textId="5ED9B9B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</w:tcPr>
          <w:p w14:paraId="74FCF996" w14:textId="18CAE70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27FFD65F" w14:textId="51EC633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0CAA7F70" w14:textId="3EF6A49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TN, CAD, TIIDM, </w:t>
            </w:r>
          </w:p>
        </w:tc>
      </w:tr>
      <w:tr w:rsidR="00EA7DC3" w:rsidRPr="00790BC5" w14:paraId="3CA11ADD" w14:textId="77777777" w:rsidTr="00537C69">
        <w:trPr>
          <w:jc w:val="center"/>
        </w:trPr>
        <w:tc>
          <w:tcPr>
            <w:tcW w:w="414" w:type="dxa"/>
          </w:tcPr>
          <w:p w14:paraId="65EC15C9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058" w:type="dxa"/>
          </w:tcPr>
          <w:p w14:paraId="2D0C9F54" w14:textId="09D5C5D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L</w:t>
            </w:r>
          </w:p>
        </w:tc>
        <w:tc>
          <w:tcPr>
            <w:tcW w:w="519" w:type="dxa"/>
          </w:tcPr>
          <w:p w14:paraId="58493527" w14:textId="5EC95D6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01" w:type="dxa"/>
          </w:tcPr>
          <w:p w14:paraId="0B88F8A1" w14:textId="0CA030B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20B6FBB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26E2D93F" w14:textId="7289E88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2766" w:type="dxa"/>
          </w:tcPr>
          <w:p w14:paraId="67B509D8" w14:textId="15EE5ED8" w:rsidR="00EA7DC3" w:rsidRPr="00790BC5" w:rsidRDefault="00DE6E8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r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etroperitoneal)</w:t>
            </w:r>
          </w:p>
        </w:tc>
        <w:tc>
          <w:tcPr>
            <w:tcW w:w="719" w:type="dxa"/>
          </w:tcPr>
          <w:p w14:paraId="00EBFFD8" w14:textId="6530E21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30" w:type="dxa"/>
          </w:tcPr>
          <w:p w14:paraId="78C2AF06" w14:textId="47AED8E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</w:tcPr>
          <w:p w14:paraId="5FC163CD" w14:textId="0422D64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0E570D2C" w14:textId="59BC8AE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lcerative colitis, TIIDM, peripheral neuropathy, hypothyroidism, HTN</w:t>
            </w:r>
          </w:p>
        </w:tc>
      </w:tr>
      <w:tr w:rsidR="00EA7DC3" w:rsidRPr="00790BC5" w14:paraId="29EFB4C8" w14:textId="77777777" w:rsidTr="00537C69">
        <w:trPr>
          <w:jc w:val="center"/>
        </w:trPr>
        <w:tc>
          <w:tcPr>
            <w:tcW w:w="414" w:type="dxa"/>
          </w:tcPr>
          <w:p w14:paraId="0B906DE0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058" w:type="dxa"/>
          </w:tcPr>
          <w:p w14:paraId="3ED3D8D5" w14:textId="17F15108" w:rsidR="00EA7DC3" w:rsidRPr="00790BC5" w:rsidRDefault="007063EB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519" w:type="dxa"/>
          </w:tcPr>
          <w:p w14:paraId="60322E88" w14:textId="54A6207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01" w:type="dxa"/>
          </w:tcPr>
          <w:p w14:paraId="002FF85E" w14:textId="58470E7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4B57E34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5B6C5F5" w14:textId="02C0283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2766" w:type="dxa"/>
          </w:tcPr>
          <w:p w14:paraId="4FD4FB7B" w14:textId="208545C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ABD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bone (left sacral)</w:t>
            </w:r>
          </w:p>
        </w:tc>
        <w:tc>
          <w:tcPr>
            <w:tcW w:w="719" w:type="dxa"/>
          </w:tcPr>
          <w:p w14:paraId="497CCF73" w14:textId="3803B60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30" w:type="dxa"/>
          </w:tcPr>
          <w:p w14:paraId="542F3D00" w14:textId="19C2F6E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33441B1E" w14:textId="7A2729C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49" w:type="dxa"/>
          </w:tcPr>
          <w:p w14:paraId="1083C380" w14:textId="58EAA272" w:rsidR="00EA7DC3" w:rsidRPr="00790BC5" w:rsidRDefault="00714EA6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EA7DC3" w:rsidRPr="00790BC5" w14:paraId="285D9660" w14:textId="77777777" w:rsidTr="00537C69">
        <w:trPr>
          <w:jc w:val="center"/>
        </w:trPr>
        <w:tc>
          <w:tcPr>
            <w:tcW w:w="414" w:type="dxa"/>
          </w:tcPr>
          <w:p w14:paraId="6BF727BB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058" w:type="dxa"/>
          </w:tcPr>
          <w:p w14:paraId="03BC314A" w14:textId="1878E294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RAS G12D, NF1 R440*, NF1 splice site</w:t>
            </w:r>
            <w:r w:rsidR="00BC16A3">
              <w:rPr>
                <w:rFonts w:ascii="Arial" w:eastAsia="Arial" w:hAnsi="Arial" w:cs="Arial"/>
                <w:sz w:val="16"/>
                <w:szCs w:val="16"/>
              </w:rPr>
              <w:t xml:space="preserve"> (5609+1G&gt;A)</w:t>
            </w:r>
          </w:p>
        </w:tc>
        <w:tc>
          <w:tcPr>
            <w:tcW w:w="519" w:type="dxa"/>
          </w:tcPr>
          <w:p w14:paraId="65BB9D33" w14:textId="7D3DA6B4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01" w:type="dxa"/>
          </w:tcPr>
          <w:p w14:paraId="698AAC0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07F5939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732B8036" w14:textId="0E85B44D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66E28396" w14:textId="33D3AAE1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sz w:val="16"/>
                <w:szCs w:val="16"/>
              </w:rPr>
              <w:t>l</w:t>
            </w:r>
            <w:r w:rsidR="000736E8">
              <w:rPr>
                <w:rFonts w:ascii="Arial" w:eastAsia="Arial" w:hAnsi="Arial" w:cs="Arial"/>
                <w:sz w:val="16"/>
                <w:szCs w:val="16"/>
              </w:rPr>
              <w:t>eft axilla)</w:t>
            </w:r>
          </w:p>
        </w:tc>
        <w:tc>
          <w:tcPr>
            <w:tcW w:w="719" w:type="dxa"/>
          </w:tcPr>
          <w:p w14:paraId="7940FC25" w14:textId="63890ADB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78</w:t>
            </w:r>
          </w:p>
        </w:tc>
        <w:tc>
          <w:tcPr>
            <w:tcW w:w="630" w:type="dxa"/>
          </w:tcPr>
          <w:p w14:paraId="4D1615D8" w14:textId="54F8574D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6350E9CA" w14:textId="468C50D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5</w:t>
            </w:r>
          </w:p>
        </w:tc>
        <w:tc>
          <w:tcPr>
            <w:tcW w:w="4449" w:type="dxa"/>
          </w:tcPr>
          <w:p w14:paraId="16391EC1" w14:textId="4101D0D9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lcerative enterocolitis</w:t>
            </w:r>
          </w:p>
        </w:tc>
      </w:tr>
      <w:tr w:rsidR="00EA7DC3" w:rsidRPr="00790BC5" w14:paraId="5887DD50" w14:textId="77777777" w:rsidTr="00537C69">
        <w:trPr>
          <w:jc w:val="center"/>
        </w:trPr>
        <w:tc>
          <w:tcPr>
            <w:tcW w:w="414" w:type="dxa"/>
          </w:tcPr>
          <w:p w14:paraId="295EA68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2058" w:type="dxa"/>
          </w:tcPr>
          <w:p w14:paraId="2F2892F1" w14:textId="55A27FC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4299FCF8" w14:textId="0A2F09C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01" w:type="dxa"/>
          </w:tcPr>
          <w:p w14:paraId="288A92A2" w14:textId="4C0CC8E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672810D7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71AE698" w14:textId="56DC15A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ace</w:t>
            </w:r>
          </w:p>
        </w:tc>
        <w:tc>
          <w:tcPr>
            <w:tcW w:w="2766" w:type="dxa"/>
          </w:tcPr>
          <w:p w14:paraId="2E0D0A92" w14:textId="5A4F58A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ervical)</w:t>
            </w:r>
          </w:p>
        </w:tc>
        <w:tc>
          <w:tcPr>
            <w:tcW w:w="719" w:type="dxa"/>
          </w:tcPr>
          <w:p w14:paraId="592A21E6" w14:textId="42233D7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30" w:type="dxa"/>
          </w:tcPr>
          <w:p w14:paraId="40634C25" w14:textId="563A090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14:paraId="3C6D0E3E" w14:textId="1006201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5638B515" w14:textId="0AD95A7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othyroid</w:t>
            </w:r>
            <w:r w:rsidR="002704B1">
              <w:rPr>
                <w:rFonts w:ascii="Arial" w:eastAsia="Arial" w:hAnsi="Arial" w:cs="Arial"/>
                <w:color w:val="000000"/>
                <w:sz w:val="16"/>
                <w:szCs w:val="16"/>
              </w:rPr>
              <w:t>ism</w:t>
            </w:r>
          </w:p>
        </w:tc>
      </w:tr>
      <w:tr w:rsidR="00EA7DC3" w:rsidRPr="00790BC5" w14:paraId="2B1AFB5E" w14:textId="77777777" w:rsidTr="00537C69">
        <w:trPr>
          <w:jc w:val="center"/>
        </w:trPr>
        <w:tc>
          <w:tcPr>
            <w:tcW w:w="414" w:type="dxa"/>
          </w:tcPr>
          <w:p w14:paraId="6F423B79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2058" w:type="dxa"/>
          </w:tcPr>
          <w:p w14:paraId="5AF082FF" w14:textId="1034D380" w:rsidR="00EA7DC3" w:rsidRPr="00780A62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57DE5C28" w14:textId="55E6AB0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01" w:type="dxa"/>
          </w:tcPr>
          <w:p w14:paraId="08825D7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0C48B6DD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5C9BEFD6" w14:textId="3EE5C40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654CBD61" w14:textId="6F386CA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ateral lung, left rib</w:t>
            </w:r>
          </w:p>
        </w:tc>
        <w:tc>
          <w:tcPr>
            <w:tcW w:w="719" w:type="dxa"/>
          </w:tcPr>
          <w:p w14:paraId="3D8E929D" w14:textId="3BE5CA9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30" w:type="dxa"/>
          </w:tcPr>
          <w:p w14:paraId="219B5945" w14:textId="0B7831A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14:paraId="5FBC6370" w14:textId="560935D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4E90FBDC" w14:textId="6339B35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lcerative colitis, anxiety, hypogonadism, arthritis, HTN, hypogonadism, gynecomastia, hypercholesterolemia</w:t>
            </w:r>
          </w:p>
        </w:tc>
      </w:tr>
      <w:tr w:rsidR="00EA7DC3" w:rsidRPr="00790BC5" w14:paraId="1BE81924" w14:textId="77777777" w:rsidTr="00537C69">
        <w:trPr>
          <w:jc w:val="center"/>
        </w:trPr>
        <w:tc>
          <w:tcPr>
            <w:tcW w:w="414" w:type="dxa"/>
          </w:tcPr>
          <w:p w14:paraId="452A13D3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2058" w:type="dxa"/>
          </w:tcPr>
          <w:p w14:paraId="7A4754D9" w14:textId="0E3B152D" w:rsidR="00EA7DC3" w:rsidRPr="005C66F2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C66F2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1D8F08D0" w14:textId="10B47E5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01" w:type="dxa"/>
          </w:tcPr>
          <w:p w14:paraId="1351D05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44B20C4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7D8D802A" w14:textId="5E66286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2766" w:type="dxa"/>
          </w:tcPr>
          <w:p w14:paraId="387AC7F0" w14:textId="31099DA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ng, 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r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ight axilla)</w:t>
            </w:r>
          </w:p>
        </w:tc>
        <w:tc>
          <w:tcPr>
            <w:tcW w:w="719" w:type="dxa"/>
          </w:tcPr>
          <w:p w14:paraId="3290F9AA" w14:textId="3379C29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30" w:type="dxa"/>
          </w:tcPr>
          <w:p w14:paraId="7EC6AB5F" w14:textId="5A5C513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14:paraId="26A959B1" w14:textId="3A62869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39EB88B3" w14:textId="379959F4" w:rsidR="00EA7DC3" w:rsidRPr="00790BC5" w:rsidRDefault="00714EA6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A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7DC3" w:rsidRPr="00790BC5" w14:paraId="2C28F55D" w14:textId="77777777" w:rsidTr="00537C69">
        <w:trPr>
          <w:jc w:val="center"/>
        </w:trPr>
        <w:tc>
          <w:tcPr>
            <w:tcW w:w="414" w:type="dxa"/>
          </w:tcPr>
          <w:p w14:paraId="321932F3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2058" w:type="dxa"/>
          </w:tcPr>
          <w:p w14:paraId="0BC468F3" w14:textId="4C1B3E6A" w:rsidR="00EA7DC3" w:rsidRPr="00780A62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</w:t>
            </w:r>
            <w:r w:rsidR="005C66F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G60R</w:t>
            </w:r>
          </w:p>
        </w:tc>
        <w:tc>
          <w:tcPr>
            <w:tcW w:w="519" w:type="dxa"/>
          </w:tcPr>
          <w:p w14:paraId="08FAEF7F" w14:textId="746CC14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01" w:type="dxa"/>
          </w:tcPr>
          <w:p w14:paraId="1DC29DF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4E333432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1D663ABB" w14:textId="12DE218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75E7E63B" w14:textId="099CD038" w:rsidR="00EA7DC3" w:rsidRPr="000E7A38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ight lung, left paraspinal muscle</w:t>
            </w:r>
            <w:r w:rsidR="00DE6E80">
              <w:rPr>
                <w:rFonts w:ascii="Arial" w:eastAsia="Arial" w:hAnsi="Arial" w:cs="Arial"/>
                <w:color w:val="000000"/>
                <w:sz w:val="16"/>
                <w:szCs w:val="16"/>
              </w:rPr>
              <w:t>, right breast</w:t>
            </w:r>
          </w:p>
        </w:tc>
        <w:tc>
          <w:tcPr>
            <w:tcW w:w="719" w:type="dxa"/>
          </w:tcPr>
          <w:p w14:paraId="10CEDC2D" w14:textId="00496F5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30" w:type="dxa"/>
          </w:tcPr>
          <w:p w14:paraId="6AE1653D" w14:textId="3FE126D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</w:tcPr>
          <w:p w14:paraId="63F5CC85" w14:textId="2676916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796B8061" w14:textId="3F57B71C" w:rsidR="00EA7DC3" w:rsidRPr="004C4BF6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F, HTN, Prostate Cancer, Actinic keratosis</w:t>
            </w:r>
          </w:p>
        </w:tc>
      </w:tr>
      <w:tr w:rsidR="00EA7DC3" w:rsidRPr="00790BC5" w14:paraId="24DE4D41" w14:textId="77777777" w:rsidTr="00537C69">
        <w:trPr>
          <w:jc w:val="center"/>
        </w:trPr>
        <w:tc>
          <w:tcPr>
            <w:tcW w:w="414" w:type="dxa"/>
          </w:tcPr>
          <w:p w14:paraId="3A59A87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2058" w:type="dxa"/>
          </w:tcPr>
          <w:p w14:paraId="1CA068C6" w14:textId="56E735A9" w:rsidR="00EA7DC3" w:rsidRPr="00780A62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L</w:t>
            </w:r>
          </w:p>
        </w:tc>
        <w:tc>
          <w:tcPr>
            <w:tcW w:w="519" w:type="dxa"/>
          </w:tcPr>
          <w:p w14:paraId="50E0265B" w14:textId="7302A6A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1" w:type="dxa"/>
          </w:tcPr>
          <w:p w14:paraId="422C544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39A97B10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35E2DDCB" w14:textId="4A326C4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5B638B70" w14:textId="58F190A4" w:rsidR="00EA7DC3" w:rsidRPr="000E7A38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ng, 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left axilla)</w:t>
            </w:r>
          </w:p>
        </w:tc>
        <w:tc>
          <w:tcPr>
            <w:tcW w:w="719" w:type="dxa"/>
          </w:tcPr>
          <w:p w14:paraId="4FA0DF3D" w14:textId="5C6108A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0" w:type="dxa"/>
          </w:tcPr>
          <w:p w14:paraId="69A10C03" w14:textId="6AA8220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</w:tcPr>
          <w:p w14:paraId="6256BBA9" w14:textId="7565A10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449" w:type="dxa"/>
          </w:tcPr>
          <w:p w14:paraId="1288CAF1" w14:textId="40C926F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lcerative colitis, pulmonary embolism, panhypopituitarism, DVT, hypothyroidism, sleep apnea</w:t>
            </w:r>
          </w:p>
        </w:tc>
      </w:tr>
      <w:tr w:rsidR="00EA7DC3" w:rsidRPr="00790BC5" w14:paraId="104DA1A1" w14:textId="77777777" w:rsidTr="00537C69">
        <w:trPr>
          <w:jc w:val="center"/>
        </w:trPr>
        <w:tc>
          <w:tcPr>
            <w:tcW w:w="414" w:type="dxa"/>
          </w:tcPr>
          <w:p w14:paraId="7F4677F2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2058" w:type="dxa"/>
          </w:tcPr>
          <w:p w14:paraId="4D748E1A" w14:textId="1DD82F8E" w:rsidR="00EA7DC3" w:rsidRPr="00CD333E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AS G13R</w:t>
            </w:r>
          </w:p>
        </w:tc>
        <w:tc>
          <w:tcPr>
            <w:tcW w:w="519" w:type="dxa"/>
          </w:tcPr>
          <w:p w14:paraId="0B7C59C9" w14:textId="41533D9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01" w:type="dxa"/>
          </w:tcPr>
          <w:p w14:paraId="3C8D1B6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0C6239A2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2F49BA31" w14:textId="61852556" w:rsidR="00EA7DC3" w:rsidRPr="00790BC5" w:rsidRDefault="003620D7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3A78C870" w14:textId="421DD221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Q 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east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9" w:type="dxa"/>
          </w:tcPr>
          <w:p w14:paraId="240CB5A5" w14:textId="5A483E4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14:paraId="16A13AC8" w14:textId="236FE0E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</w:tcPr>
          <w:p w14:paraId="4258DB34" w14:textId="56E0469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49" w:type="dxa"/>
          </w:tcPr>
          <w:p w14:paraId="442310F0" w14:textId="72C5DEC4" w:rsidR="00EA7DC3" w:rsidRPr="00790BC5" w:rsidRDefault="002530A1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soriasis vulgaris, </w:t>
            </w:r>
            <w:r w:rsidR="00D3799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neumonitis, pulmonary fibrosis, HTN </w:t>
            </w:r>
          </w:p>
        </w:tc>
      </w:tr>
      <w:tr w:rsidR="00EA7DC3" w:rsidRPr="00790BC5" w14:paraId="73D2136D" w14:textId="77777777" w:rsidTr="00537C69">
        <w:trPr>
          <w:jc w:val="center"/>
        </w:trPr>
        <w:tc>
          <w:tcPr>
            <w:tcW w:w="414" w:type="dxa"/>
          </w:tcPr>
          <w:p w14:paraId="0D3E5A2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2058" w:type="dxa"/>
          </w:tcPr>
          <w:p w14:paraId="2C16757F" w14:textId="1F90BF25" w:rsidR="00EA7DC3" w:rsidRPr="00CD333E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74A65A5B" w14:textId="42DE4FD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01" w:type="dxa"/>
          </w:tcPr>
          <w:p w14:paraId="2CE5515E" w14:textId="2E89F63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746F43C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6B895308" w14:textId="44097A62" w:rsidR="00EA7DC3" w:rsidRPr="00790BC5" w:rsidRDefault="003620D7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0E435D69" w14:textId="5E321D81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Q, peripancreatic, bone</w:t>
            </w:r>
          </w:p>
        </w:tc>
        <w:tc>
          <w:tcPr>
            <w:tcW w:w="719" w:type="dxa"/>
          </w:tcPr>
          <w:p w14:paraId="7D3E0BEA" w14:textId="14FEBDA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30" w:type="dxa"/>
          </w:tcPr>
          <w:p w14:paraId="505C10F5" w14:textId="161386F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77037811" w14:textId="74FFF03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3D57FEAD" w14:textId="1DB91A6F" w:rsidR="00EA7DC3" w:rsidRPr="00790BC5" w:rsidRDefault="003620D7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D, hypercholesterolemia, TIIDM, chronic inflammatory demyelinating polyradiculoneuropathy (CIDP), MI, HTN</w:t>
            </w:r>
          </w:p>
        </w:tc>
      </w:tr>
      <w:tr w:rsidR="00EA7DC3" w:rsidRPr="00790BC5" w14:paraId="6486DE00" w14:textId="77777777" w:rsidTr="00537C69">
        <w:trPr>
          <w:jc w:val="center"/>
        </w:trPr>
        <w:tc>
          <w:tcPr>
            <w:tcW w:w="414" w:type="dxa"/>
          </w:tcPr>
          <w:p w14:paraId="5D4041F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2058" w:type="dxa"/>
          </w:tcPr>
          <w:p w14:paraId="052FAD3A" w14:textId="250B4C35" w:rsidR="00EA7DC3" w:rsidRPr="00CD333E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F1 R440*, NF1 Q1174*</w:t>
            </w:r>
          </w:p>
        </w:tc>
        <w:tc>
          <w:tcPr>
            <w:tcW w:w="519" w:type="dxa"/>
          </w:tcPr>
          <w:p w14:paraId="11152D4A" w14:textId="3E7E11B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01" w:type="dxa"/>
          </w:tcPr>
          <w:p w14:paraId="74773198" w14:textId="7DB6B6D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1BB6798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4260D356" w14:textId="13A5158F" w:rsidR="00EA7DC3" w:rsidRPr="00790BC5" w:rsidRDefault="009804B7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2766" w:type="dxa"/>
          </w:tcPr>
          <w:p w14:paraId="179852ED" w14:textId="4646CB47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ervical)</w:t>
            </w:r>
          </w:p>
        </w:tc>
        <w:tc>
          <w:tcPr>
            <w:tcW w:w="719" w:type="dxa"/>
          </w:tcPr>
          <w:p w14:paraId="4E0CE966" w14:textId="7FF6E60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30" w:type="dxa"/>
          </w:tcPr>
          <w:p w14:paraId="6062D993" w14:textId="4EAC47C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630" w:type="dxa"/>
          </w:tcPr>
          <w:p w14:paraId="4B41CF58" w14:textId="19AFF32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12CD2EBE" w14:textId="7C119181" w:rsidR="00EA7DC3" w:rsidRPr="00790BC5" w:rsidRDefault="009804B7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ortic aneurysm, hyperlipidemia, arthritis, psoriasis, HTN, appendectomy</w:t>
            </w:r>
          </w:p>
        </w:tc>
      </w:tr>
      <w:tr w:rsidR="00EA7DC3" w:rsidRPr="00790BC5" w14:paraId="793E1CA6" w14:textId="77777777" w:rsidTr="00537C69">
        <w:trPr>
          <w:jc w:val="center"/>
        </w:trPr>
        <w:tc>
          <w:tcPr>
            <w:tcW w:w="414" w:type="dxa"/>
          </w:tcPr>
          <w:p w14:paraId="24FFA1E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2058" w:type="dxa"/>
          </w:tcPr>
          <w:p w14:paraId="7DF411EE" w14:textId="35FB6F1E" w:rsidR="00EA7DC3" w:rsidRPr="00CD333E" w:rsidRDefault="007063EB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519" w:type="dxa"/>
          </w:tcPr>
          <w:p w14:paraId="1760DBF0" w14:textId="2515532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01" w:type="dxa"/>
          </w:tcPr>
          <w:p w14:paraId="79E23F0E" w14:textId="6590B49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7799F71D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68AA1DA0" w14:textId="0A53275D" w:rsidR="00EA7DC3" w:rsidRPr="00790BC5" w:rsidRDefault="009C4CDA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613F7A56" w14:textId="16E073F8" w:rsidR="00EA7DC3" w:rsidRPr="00184F6C" w:rsidRDefault="00707DB9" w:rsidP="00184F6C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03520AF4" w14:textId="5DC2DD9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</w:tcPr>
          <w:p w14:paraId="7D7AD3E8" w14:textId="0730D5E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30" w:type="dxa"/>
          </w:tcPr>
          <w:p w14:paraId="6C205DFF" w14:textId="0E110D3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1AC7ACD5" w14:textId="7223C778" w:rsidR="00EA7DC3" w:rsidRPr="00790BC5" w:rsidRDefault="009C4CDA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TN, DVT, Crohn’s Disease, Plaque psoriasis, </w:t>
            </w:r>
            <w:r w:rsidR="00F45847">
              <w:rPr>
                <w:rFonts w:ascii="Arial" w:eastAsia="Arial" w:hAnsi="Arial" w:cs="Arial"/>
                <w:color w:val="000000"/>
                <w:sz w:val="16"/>
                <w:szCs w:val="16"/>
              </w:rPr>
              <w:t>Hyperlipidemia, TIIDM, neuropathy, anemia</w:t>
            </w:r>
          </w:p>
        </w:tc>
      </w:tr>
      <w:tr w:rsidR="00EA7DC3" w:rsidRPr="00790BC5" w14:paraId="2AF283BF" w14:textId="77777777" w:rsidTr="00537C69">
        <w:trPr>
          <w:jc w:val="center"/>
        </w:trPr>
        <w:tc>
          <w:tcPr>
            <w:tcW w:w="414" w:type="dxa"/>
          </w:tcPr>
          <w:p w14:paraId="5EDE1220" w14:textId="478C326E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2058" w:type="dxa"/>
          </w:tcPr>
          <w:p w14:paraId="086A3F5A" w14:textId="0AADA064" w:rsidR="00EA7DC3" w:rsidRPr="00CD333E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nfunctional BRAF, NF1</w:t>
            </w:r>
            <w:r w:rsidR="00BC16A3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plice site</w:t>
            </w:r>
            <w:r w:rsidR="001F39B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="00BC16A3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 w:rsidR="001F39BF">
              <w:rPr>
                <w:rFonts w:ascii="Arial" w:eastAsia="Arial" w:hAnsi="Arial" w:cs="Arial"/>
                <w:color w:val="000000"/>
                <w:sz w:val="16"/>
                <w:szCs w:val="16"/>
              </w:rPr>
              <w:t>c.2990+2T&gt;A</w:t>
            </w:r>
            <w:r w:rsidR="00BC16A3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  <w:r w:rsidR="001F39BF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 w:rsidR="00C56C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="001F39BF">
              <w:rPr>
                <w:rFonts w:ascii="Arial" w:eastAsia="Arial" w:hAnsi="Arial" w:cs="Arial"/>
                <w:color w:val="000000"/>
                <w:sz w:val="16"/>
                <w:szCs w:val="16"/>
              </w:rPr>
              <w:t>R1276*</w:t>
            </w:r>
          </w:p>
        </w:tc>
        <w:tc>
          <w:tcPr>
            <w:tcW w:w="519" w:type="dxa"/>
          </w:tcPr>
          <w:p w14:paraId="6F0D1E7C" w14:textId="7EB3B9B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01" w:type="dxa"/>
          </w:tcPr>
          <w:p w14:paraId="65575D20" w14:textId="7B6DBD8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639C8BFC" w14:textId="47E3F76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</w:tcPr>
          <w:p w14:paraId="07B329F4" w14:textId="0E20B655" w:rsidR="00EA7DC3" w:rsidRPr="00790BC5" w:rsidRDefault="00DB7E7B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2766" w:type="dxa"/>
          </w:tcPr>
          <w:p w14:paraId="7F5D1C3A" w14:textId="3CBA1716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719" w:type="dxa"/>
          </w:tcPr>
          <w:p w14:paraId="4967D662" w14:textId="07B7B03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30" w:type="dxa"/>
          </w:tcPr>
          <w:p w14:paraId="2F98560E" w14:textId="1FA68FB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0" w:type="dxa"/>
          </w:tcPr>
          <w:p w14:paraId="022A1282" w14:textId="6877740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0B893CEA" w14:textId="1C417EF7" w:rsidR="00EA7DC3" w:rsidRPr="00790BC5" w:rsidRDefault="008A3EAA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nemia, </w:t>
            </w:r>
            <w:r w:rsidR="007D3168">
              <w:rPr>
                <w:rFonts w:ascii="Arial" w:eastAsia="Arial" w:hAnsi="Arial" w:cs="Arial"/>
                <w:color w:val="000000"/>
                <w:sz w:val="16"/>
                <w:szCs w:val="16"/>
              </w:rPr>
              <w:t>non-Hodgkin’s lymphoma, ESRD, Osteoporosis, HTN</w:t>
            </w:r>
          </w:p>
        </w:tc>
      </w:tr>
      <w:tr w:rsidR="00EA7DC3" w:rsidRPr="00790BC5" w14:paraId="3A63C886" w14:textId="77777777" w:rsidTr="00537C69">
        <w:trPr>
          <w:jc w:val="center"/>
        </w:trPr>
        <w:tc>
          <w:tcPr>
            <w:tcW w:w="414" w:type="dxa"/>
          </w:tcPr>
          <w:p w14:paraId="34B50CB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2058" w:type="dxa"/>
          </w:tcPr>
          <w:p w14:paraId="20B538D3" w14:textId="1B5C34C6" w:rsidR="00EA7DC3" w:rsidRPr="00CD333E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519" w:type="dxa"/>
          </w:tcPr>
          <w:p w14:paraId="6351AB8D" w14:textId="3EC2F00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01" w:type="dxa"/>
          </w:tcPr>
          <w:p w14:paraId="4F2F2334" w14:textId="3C0CE3B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5E6659B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178C4A1A" w14:textId="798FC9B9" w:rsidR="00EA7DC3" w:rsidRPr="00790BC5" w:rsidRDefault="00B9225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calp/Trunk</w:t>
            </w:r>
          </w:p>
        </w:tc>
        <w:tc>
          <w:tcPr>
            <w:tcW w:w="2766" w:type="dxa"/>
          </w:tcPr>
          <w:p w14:paraId="7C0376A6" w14:textId="3B972A5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719" w:type="dxa"/>
          </w:tcPr>
          <w:p w14:paraId="0AB6B87B" w14:textId="40959B2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0" w:type="dxa"/>
          </w:tcPr>
          <w:p w14:paraId="1ED00686" w14:textId="009B502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30" w:type="dxa"/>
          </w:tcPr>
          <w:p w14:paraId="2D97133B" w14:textId="4EC64CF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449" w:type="dxa"/>
          </w:tcPr>
          <w:p w14:paraId="6D10D90D" w14:textId="2D3D1E11" w:rsidR="00EA7DC3" w:rsidRPr="00790BC5" w:rsidRDefault="00DB7E7B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steoporosis, BPH, Hypothyroidism, Hypercholesterolemia, arthritis, </w:t>
            </w:r>
            <w:r w:rsidR="00E825F3">
              <w:rPr>
                <w:rFonts w:ascii="Arial" w:eastAsia="Arial" w:hAnsi="Arial" w:cs="Arial"/>
                <w:color w:val="000000"/>
                <w:sz w:val="16"/>
                <w:szCs w:val="16"/>
              </w:rPr>
              <w:t>TIA</w:t>
            </w:r>
            <w:r w:rsidR="00E4105D">
              <w:rPr>
                <w:rFonts w:ascii="Arial" w:eastAsia="Arial" w:hAnsi="Arial" w:cs="Arial"/>
                <w:color w:val="000000"/>
                <w:sz w:val="16"/>
                <w:szCs w:val="16"/>
              </w:rPr>
              <w:t>, COPD, Cardiomyopathy, AF</w:t>
            </w:r>
          </w:p>
        </w:tc>
      </w:tr>
      <w:tr w:rsidR="00EA7DC3" w:rsidRPr="00790BC5" w14:paraId="73AF3B1E" w14:textId="77777777" w:rsidTr="00537C69">
        <w:trPr>
          <w:jc w:val="center"/>
        </w:trPr>
        <w:tc>
          <w:tcPr>
            <w:tcW w:w="414" w:type="dxa"/>
          </w:tcPr>
          <w:p w14:paraId="21109FD0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7</w:t>
            </w:r>
          </w:p>
        </w:tc>
        <w:tc>
          <w:tcPr>
            <w:tcW w:w="2058" w:type="dxa"/>
          </w:tcPr>
          <w:p w14:paraId="15CFADF4" w14:textId="0656D44B" w:rsidR="00EA7DC3" w:rsidRPr="00122F04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5B5136BE" w14:textId="7E925A4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01" w:type="dxa"/>
          </w:tcPr>
          <w:p w14:paraId="55ADED57" w14:textId="5588F77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0C77060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4D2F6288" w14:textId="1CF4CCC7" w:rsidR="00EA7DC3" w:rsidRPr="00790BC5" w:rsidRDefault="00E4105D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2DE3DE63" w14:textId="24F14B9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rain, 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ABD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tric), 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upraclavicular)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SQ, 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IM</w:t>
            </w:r>
          </w:p>
        </w:tc>
        <w:tc>
          <w:tcPr>
            <w:tcW w:w="719" w:type="dxa"/>
          </w:tcPr>
          <w:p w14:paraId="74B5F4FF" w14:textId="59AD17D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30" w:type="dxa"/>
          </w:tcPr>
          <w:p w14:paraId="0384D692" w14:textId="24B7335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14:paraId="1A28634D" w14:textId="2884B2C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9" w:type="dxa"/>
          </w:tcPr>
          <w:p w14:paraId="6F002598" w14:textId="175710E5" w:rsidR="00EA7DC3" w:rsidRPr="00790BC5" w:rsidRDefault="002704B1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emia, hypothyroidism, HTN, HLP</w:t>
            </w:r>
          </w:p>
        </w:tc>
      </w:tr>
      <w:tr w:rsidR="00EA7DC3" w:rsidRPr="00790BC5" w14:paraId="3D252A1A" w14:textId="77777777" w:rsidTr="00537C69">
        <w:trPr>
          <w:jc w:val="center"/>
        </w:trPr>
        <w:tc>
          <w:tcPr>
            <w:tcW w:w="414" w:type="dxa"/>
          </w:tcPr>
          <w:p w14:paraId="247BD45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2058" w:type="dxa"/>
          </w:tcPr>
          <w:p w14:paraId="3D8D59AE" w14:textId="536A02C7" w:rsidR="00EA7DC3" w:rsidRPr="00122F04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, NF1 splice site</w:t>
            </w:r>
            <w:r w:rsidR="00BC16A3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2409+1G&gt;A)</w:t>
            </w:r>
          </w:p>
        </w:tc>
        <w:tc>
          <w:tcPr>
            <w:tcW w:w="519" w:type="dxa"/>
          </w:tcPr>
          <w:p w14:paraId="72B646C5" w14:textId="7E6AB65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01" w:type="dxa"/>
          </w:tcPr>
          <w:p w14:paraId="55C5D63F" w14:textId="028A601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21B9114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53D84A80" w14:textId="50D70C48" w:rsidR="00EA7DC3" w:rsidRPr="00790BC5" w:rsidRDefault="002704B1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2BAEE073" w14:textId="4EE8F11C" w:rsidR="00EA7DC3" w:rsidRPr="00790BC5" w:rsidRDefault="00707DB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2C72C9D" w14:textId="16BC65B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0" w:type="dxa"/>
          </w:tcPr>
          <w:p w14:paraId="5E076C9C" w14:textId="2339B22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5DDE73F6" w14:textId="5976C97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49" w:type="dxa"/>
          </w:tcPr>
          <w:p w14:paraId="59F23D43" w14:textId="1F517A07" w:rsidR="00EA7DC3" w:rsidRPr="00790BC5" w:rsidRDefault="00707DB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EA7DC3" w:rsidRPr="00790BC5" w14:paraId="789B927C" w14:textId="77777777" w:rsidTr="00537C69">
        <w:trPr>
          <w:jc w:val="center"/>
        </w:trPr>
        <w:tc>
          <w:tcPr>
            <w:tcW w:w="414" w:type="dxa"/>
          </w:tcPr>
          <w:p w14:paraId="55CCFD7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2058" w:type="dxa"/>
          </w:tcPr>
          <w:p w14:paraId="342485CA" w14:textId="7E5E42AC" w:rsidR="00EA7DC3" w:rsidRPr="00122F04" w:rsidRDefault="007063EB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519" w:type="dxa"/>
          </w:tcPr>
          <w:p w14:paraId="782D5BC3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1" w:type="dxa"/>
          </w:tcPr>
          <w:p w14:paraId="7F264FAE" w14:textId="1195B76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7BCBD28C" w14:textId="5199038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</w:tcPr>
          <w:p w14:paraId="55594D4E" w14:textId="7CB2DD99" w:rsidR="00EA7DC3" w:rsidRPr="00790BC5" w:rsidRDefault="002704B1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5DF77A55" w14:textId="57EECAA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lvic, L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eft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groin)</w:t>
            </w:r>
          </w:p>
        </w:tc>
        <w:tc>
          <w:tcPr>
            <w:tcW w:w="719" w:type="dxa"/>
          </w:tcPr>
          <w:p w14:paraId="4420F51C" w14:textId="19B6045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630" w:type="dxa"/>
          </w:tcPr>
          <w:p w14:paraId="3F67FBA1" w14:textId="77744D5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132D1BC5" w14:textId="3D1C3B0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299FF58B" w14:textId="3D0D21B2" w:rsidR="00EA7DC3" w:rsidRPr="00790BC5" w:rsidRDefault="00707DB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EA7DC3" w:rsidRPr="00790BC5" w14:paraId="6BB74832" w14:textId="77777777" w:rsidTr="00537C69">
        <w:trPr>
          <w:jc w:val="center"/>
        </w:trPr>
        <w:tc>
          <w:tcPr>
            <w:tcW w:w="414" w:type="dxa"/>
          </w:tcPr>
          <w:p w14:paraId="034F99B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2058" w:type="dxa"/>
          </w:tcPr>
          <w:p w14:paraId="1FC87592" w14:textId="2C51CE7B" w:rsidR="00EA7DC3" w:rsidRPr="00122F04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L485W</w:t>
            </w:r>
          </w:p>
        </w:tc>
        <w:tc>
          <w:tcPr>
            <w:tcW w:w="519" w:type="dxa"/>
          </w:tcPr>
          <w:p w14:paraId="68531A16" w14:textId="562A249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1" w:type="dxa"/>
          </w:tcPr>
          <w:p w14:paraId="571CA9BD" w14:textId="37AA1B8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01A8992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3C07DFFB" w14:textId="177CD4FC" w:rsidR="00EA7DC3" w:rsidRPr="00790BC5" w:rsidRDefault="0033179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15287B3A" w14:textId="7EE17C3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one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pliteal), 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r</w:t>
            </w:r>
            <w:r w:rsidR="000736E8">
              <w:rPr>
                <w:rFonts w:ascii="Arial" w:eastAsia="Arial" w:hAnsi="Arial" w:cs="Arial"/>
                <w:color w:val="000000"/>
                <w:sz w:val="16"/>
                <w:szCs w:val="16"/>
              </w:rPr>
              <w:t>ight leg)</w:t>
            </w:r>
          </w:p>
        </w:tc>
        <w:tc>
          <w:tcPr>
            <w:tcW w:w="719" w:type="dxa"/>
          </w:tcPr>
          <w:p w14:paraId="634B340C" w14:textId="0468510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630" w:type="dxa"/>
          </w:tcPr>
          <w:p w14:paraId="57189A3B" w14:textId="43C723B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14:paraId="65E1BC85" w14:textId="7F10DF4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4D4BB04D" w14:textId="65A0269C" w:rsidR="00EA7DC3" w:rsidRPr="00790BC5" w:rsidRDefault="00B6096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xiety</w:t>
            </w:r>
          </w:p>
        </w:tc>
      </w:tr>
      <w:tr w:rsidR="00EA7DC3" w:rsidRPr="00790BC5" w14:paraId="1766E733" w14:textId="77777777" w:rsidTr="00537C69">
        <w:trPr>
          <w:jc w:val="center"/>
        </w:trPr>
        <w:tc>
          <w:tcPr>
            <w:tcW w:w="414" w:type="dxa"/>
          </w:tcPr>
          <w:p w14:paraId="71599847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2058" w:type="dxa"/>
          </w:tcPr>
          <w:p w14:paraId="1533CE36" w14:textId="1112ED8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K</w:t>
            </w:r>
          </w:p>
        </w:tc>
        <w:tc>
          <w:tcPr>
            <w:tcW w:w="519" w:type="dxa"/>
          </w:tcPr>
          <w:p w14:paraId="7F7AAF2D" w14:textId="00B6131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01" w:type="dxa"/>
          </w:tcPr>
          <w:p w14:paraId="209F4F14" w14:textId="6F916E0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1AA9845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7445C6ED" w14:textId="2027F93F" w:rsidR="00EA7DC3" w:rsidRPr="00790BC5" w:rsidRDefault="0033179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33ED7872" w14:textId="2B66A352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supraclavicular)</w:t>
            </w:r>
          </w:p>
        </w:tc>
        <w:tc>
          <w:tcPr>
            <w:tcW w:w="719" w:type="dxa"/>
          </w:tcPr>
          <w:p w14:paraId="03A9EF3D" w14:textId="7773CB1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30" w:type="dxa"/>
          </w:tcPr>
          <w:p w14:paraId="294BB9A0" w14:textId="7A8D2FE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</w:tcPr>
          <w:p w14:paraId="591CE705" w14:textId="45532E1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9" w:type="dxa"/>
          </w:tcPr>
          <w:p w14:paraId="644A7492" w14:textId="5F94E341" w:rsidR="00EA7DC3" w:rsidRPr="00790BC5" w:rsidRDefault="0033179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TN, NMSK</w:t>
            </w:r>
          </w:p>
        </w:tc>
      </w:tr>
      <w:tr w:rsidR="00EA7DC3" w:rsidRPr="00790BC5" w14:paraId="5A24C2A1" w14:textId="77777777" w:rsidTr="00537C69">
        <w:trPr>
          <w:jc w:val="center"/>
        </w:trPr>
        <w:tc>
          <w:tcPr>
            <w:tcW w:w="414" w:type="dxa"/>
          </w:tcPr>
          <w:p w14:paraId="61C0410E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2058" w:type="dxa"/>
          </w:tcPr>
          <w:p w14:paraId="278C9266" w14:textId="1E2F8C4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</w:t>
            </w:r>
          </w:p>
        </w:tc>
        <w:tc>
          <w:tcPr>
            <w:tcW w:w="519" w:type="dxa"/>
          </w:tcPr>
          <w:p w14:paraId="56D92480" w14:textId="45F3F1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01" w:type="dxa"/>
          </w:tcPr>
          <w:p w14:paraId="635A2D59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158A89E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7ED9ED5C" w14:textId="26E63B1E" w:rsidR="00EA7DC3" w:rsidRPr="00790BC5" w:rsidRDefault="0020727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2766" w:type="dxa"/>
          </w:tcPr>
          <w:p w14:paraId="0973DF55" w14:textId="1B943EC2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occipital, cervical)</w:t>
            </w:r>
          </w:p>
        </w:tc>
        <w:tc>
          <w:tcPr>
            <w:tcW w:w="719" w:type="dxa"/>
          </w:tcPr>
          <w:p w14:paraId="116A492F" w14:textId="475247D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30" w:type="dxa"/>
          </w:tcPr>
          <w:p w14:paraId="358649B2" w14:textId="04B7614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7BC5FF49" w14:textId="231C0D2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67C70C03" w14:textId="5CE50E10" w:rsidR="00EA7DC3" w:rsidRPr="00790BC5" w:rsidRDefault="00091FAE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ypothyroidism, Hypopituitarism, Hypercholesterolemia, HTN, </w:t>
            </w:r>
          </w:p>
        </w:tc>
      </w:tr>
      <w:tr w:rsidR="00EA7DC3" w:rsidRPr="00790BC5" w14:paraId="6E9E7644" w14:textId="77777777" w:rsidTr="00537C69">
        <w:trPr>
          <w:jc w:val="center"/>
        </w:trPr>
        <w:tc>
          <w:tcPr>
            <w:tcW w:w="414" w:type="dxa"/>
          </w:tcPr>
          <w:p w14:paraId="4F4B77C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2058" w:type="dxa"/>
          </w:tcPr>
          <w:p w14:paraId="1D3EC63E" w14:textId="45EE9B8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0C47EDCD" w14:textId="1E4C835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01" w:type="dxa"/>
          </w:tcPr>
          <w:p w14:paraId="3E7A8A92" w14:textId="2533C4E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7E22C63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171C5C78" w14:textId="0067F491" w:rsidR="00EA7DC3" w:rsidRPr="00790BC5" w:rsidRDefault="006513D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36142B8E" w14:textId="21385446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>rain, left scapular, adrenal, bone, 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mediastinal)</w:t>
            </w:r>
          </w:p>
        </w:tc>
        <w:tc>
          <w:tcPr>
            <w:tcW w:w="719" w:type="dxa"/>
          </w:tcPr>
          <w:p w14:paraId="748B17F3" w14:textId="780B99C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30" w:type="dxa"/>
          </w:tcPr>
          <w:p w14:paraId="1722BF90" w14:textId="0A1B660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2B1BBB93" w14:textId="0630B6F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6A698EF6" w14:textId="400DDDE0" w:rsidR="00EA7DC3" w:rsidRPr="00790BC5" w:rsidRDefault="006513D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A, DVT, TIDM</w:t>
            </w:r>
          </w:p>
        </w:tc>
      </w:tr>
      <w:tr w:rsidR="00EA7DC3" w:rsidRPr="00790BC5" w14:paraId="74A9F858" w14:textId="77777777" w:rsidTr="00537C69">
        <w:trPr>
          <w:jc w:val="center"/>
        </w:trPr>
        <w:tc>
          <w:tcPr>
            <w:tcW w:w="414" w:type="dxa"/>
          </w:tcPr>
          <w:p w14:paraId="502BF50E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2058" w:type="dxa"/>
          </w:tcPr>
          <w:p w14:paraId="4164F8B8" w14:textId="6306F87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</w:t>
            </w:r>
            <w:r w:rsidR="00BC16A3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mplification</w:t>
            </w:r>
          </w:p>
        </w:tc>
        <w:tc>
          <w:tcPr>
            <w:tcW w:w="519" w:type="dxa"/>
          </w:tcPr>
          <w:p w14:paraId="59A6947E" w14:textId="49E0473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01" w:type="dxa"/>
          </w:tcPr>
          <w:p w14:paraId="669B83F5" w14:textId="43118C5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7722343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7639A5CD" w14:textId="3C0D5923" w:rsidR="00EA7DC3" w:rsidRPr="00790BC5" w:rsidRDefault="0020727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2766" w:type="dxa"/>
          </w:tcPr>
          <w:p w14:paraId="1C9A8D81" w14:textId="21565449" w:rsidR="00EA7DC3" w:rsidRPr="00790BC5" w:rsidRDefault="00707DB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7C32D7AF" w14:textId="2E9E3A8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0" w:type="dxa"/>
          </w:tcPr>
          <w:p w14:paraId="458951C8" w14:textId="58265C8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40132D37" w14:textId="15E7942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45193F9B" w14:textId="62A23E3E" w:rsidR="00EA7DC3" w:rsidRPr="00790BC5" w:rsidRDefault="000E38C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hronic lymphoid leukemia, </w:t>
            </w:r>
            <w:r w:rsidR="00207278">
              <w:rPr>
                <w:rFonts w:ascii="Arial" w:eastAsia="Arial" w:hAnsi="Arial" w:cs="Arial"/>
                <w:color w:val="000000"/>
                <w:sz w:val="16"/>
                <w:szCs w:val="16"/>
              </w:rPr>
              <w:t>IBS, arthritis, autoimmune hepatitis, hypothyroidism</w:t>
            </w:r>
          </w:p>
        </w:tc>
      </w:tr>
      <w:tr w:rsidR="00EA7DC3" w:rsidRPr="00790BC5" w14:paraId="740A5C2F" w14:textId="77777777" w:rsidTr="00537C69">
        <w:trPr>
          <w:jc w:val="center"/>
        </w:trPr>
        <w:tc>
          <w:tcPr>
            <w:tcW w:w="414" w:type="dxa"/>
          </w:tcPr>
          <w:p w14:paraId="37A93C6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2058" w:type="dxa"/>
          </w:tcPr>
          <w:p w14:paraId="727F461C" w14:textId="270F2A6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17B18255" w14:textId="3C60F6E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1" w:type="dxa"/>
          </w:tcPr>
          <w:p w14:paraId="0FE1A88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5F0C39D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</w:tcPr>
          <w:p w14:paraId="73138FF2" w14:textId="26D8EFB2" w:rsidR="00EA7DC3" w:rsidRPr="00790BC5" w:rsidRDefault="007E320E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50862283" w14:textId="5F3D0F7C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right leg)</w:t>
            </w:r>
          </w:p>
        </w:tc>
        <w:tc>
          <w:tcPr>
            <w:tcW w:w="719" w:type="dxa"/>
          </w:tcPr>
          <w:p w14:paraId="65A5397F" w14:textId="1014036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30" w:type="dxa"/>
          </w:tcPr>
          <w:p w14:paraId="0E9B976E" w14:textId="52B8B18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14:paraId="020D05B8" w14:textId="702C142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1B1E4A05" w14:textId="470BC03B" w:rsidR="00EA7DC3" w:rsidRPr="00790BC5" w:rsidRDefault="007E320E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drenal insufficiency, HTN, hypopituitarism, hypophysitis</w:t>
            </w:r>
          </w:p>
        </w:tc>
      </w:tr>
      <w:tr w:rsidR="00EA7DC3" w:rsidRPr="00790BC5" w14:paraId="0B15B7DF" w14:textId="77777777" w:rsidTr="00537C69">
        <w:trPr>
          <w:jc w:val="center"/>
        </w:trPr>
        <w:tc>
          <w:tcPr>
            <w:tcW w:w="414" w:type="dxa"/>
          </w:tcPr>
          <w:p w14:paraId="4C7F640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2058" w:type="dxa"/>
          </w:tcPr>
          <w:p w14:paraId="4E2CF1DA" w14:textId="531873E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RAF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594N</w:t>
            </w:r>
            <w:r w:rsidR="007F6D0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F1 E1206*</w:t>
            </w:r>
          </w:p>
        </w:tc>
        <w:tc>
          <w:tcPr>
            <w:tcW w:w="519" w:type="dxa"/>
          </w:tcPr>
          <w:p w14:paraId="2D471076" w14:textId="377E390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1" w:type="dxa"/>
          </w:tcPr>
          <w:p w14:paraId="1A4F57A9" w14:textId="59D3872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70E2AB3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42D00985" w14:textId="67D83738" w:rsidR="00EA7DC3" w:rsidRPr="00790BC5" w:rsidRDefault="00A263F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ace</w:t>
            </w:r>
          </w:p>
        </w:tc>
        <w:tc>
          <w:tcPr>
            <w:tcW w:w="2766" w:type="dxa"/>
          </w:tcPr>
          <w:p w14:paraId="4209FC5F" w14:textId="0915C0F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719" w:type="dxa"/>
          </w:tcPr>
          <w:p w14:paraId="36AAC1C6" w14:textId="2BE7126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630" w:type="dxa"/>
          </w:tcPr>
          <w:p w14:paraId="4FD88FF6" w14:textId="4735A39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30" w:type="dxa"/>
          </w:tcPr>
          <w:p w14:paraId="4217B1B3" w14:textId="660F0B6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2D1B4AEA" w14:textId="05298760" w:rsidR="00EA7DC3" w:rsidRPr="00790BC5" w:rsidRDefault="00A263F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TN, hypercholesterolemia</w:t>
            </w:r>
          </w:p>
        </w:tc>
      </w:tr>
      <w:tr w:rsidR="00EA7DC3" w:rsidRPr="00790BC5" w14:paraId="09AED211" w14:textId="77777777" w:rsidTr="00537C69">
        <w:trPr>
          <w:jc w:val="center"/>
        </w:trPr>
        <w:tc>
          <w:tcPr>
            <w:tcW w:w="414" w:type="dxa"/>
          </w:tcPr>
          <w:p w14:paraId="5B3B96B7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7</w:t>
            </w:r>
          </w:p>
        </w:tc>
        <w:tc>
          <w:tcPr>
            <w:tcW w:w="2058" w:type="dxa"/>
          </w:tcPr>
          <w:p w14:paraId="1811C6DF" w14:textId="4CCF88C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G496R</w:t>
            </w:r>
            <w:r w:rsidR="00470870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NRAS Q61R</w:t>
            </w:r>
          </w:p>
        </w:tc>
        <w:tc>
          <w:tcPr>
            <w:tcW w:w="519" w:type="dxa"/>
          </w:tcPr>
          <w:p w14:paraId="7D070B0F" w14:textId="59E06EE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01" w:type="dxa"/>
          </w:tcPr>
          <w:p w14:paraId="12404B8B" w14:textId="50EA8B3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479EC82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31720E10" w14:textId="349A8057" w:rsidR="00EA7DC3" w:rsidRPr="00790BC5" w:rsidRDefault="00700161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7F9239A0" w14:textId="56A40C83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right flank)</w:t>
            </w:r>
          </w:p>
        </w:tc>
        <w:tc>
          <w:tcPr>
            <w:tcW w:w="719" w:type="dxa"/>
          </w:tcPr>
          <w:p w14:paraId="18B064E4" w14:textId="72F7D92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30" w:type="dxa"/>
          </w:tcPr>
          <w:p w14:paraId="421B3407" w14:textId="6FD273A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14:paraId="28A7C909" w14:textId="6A34DDB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62F91BDD" w14:textId="1CCF476F" w:rsidR="00EA7DC3" w:rsidRPr="00790BC5" w:rsidRDefault="00700161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lcerative colitis, arthritis</w:t>
            </w:r>
          </w:p>
        </w:tc>
      </w:tr>
      <w:tr w:rsidR="00EA7DC3" w:rsidRPr="00790BC5" w14:paraId="3E4A9A25" w14:textId="77777777" w:rsidTr="00537C69">
        <w:trPr>
          <w:jc w:val="center"/>
        </w:trPr>
        <w:tc>
          <w:tcPr>
            <w:tcW w:w="414" w:type="dxa"/>
          </w:tcPr>
          <w:p w14:paraId="12BD956B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lastRenderedPageBreak/>
              <w:t>28</w:t>
            </w:r>
          </w:p>
        </w:tc>
        <w:tc>
          <w:tcPr>
            <w:tcW w:w="2058" w:type="dxa"/>
          </w:tcPr>
          <w:p w14:paraId="0E19E90A" w14:textId="05B55998" w:rsidR="00EA7DC3" w:rsidRPr="00790BC5" w:rsidRDefault="007063EB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519" w:type="dxa"/>
          </w:tcPr>
          <w:p w14:paraId="130DDCD5" w14:textId="0BE14E1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01" w:type="dxa"/>
          </w:tcPr>
          <w:p w14:paraId="15DD93B3" w14:textId="696D1B9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7077F5F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452410EC" w14:textId="32E12F1B" w:rsidR="00EA7DC3" w:rsidRPr="00790BC5" w:rsidRDefault="00A73F2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13AA01E2" w14:textId="6F593E51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9" w:type="dxa"/>
          </w:tcPr>
          <w:p w14:paraId="16B1969B" w14:textId="5A2BA6A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0*</w:t>
            </w:r>
          </w:p>
        </w:tc>
        <w:tc>
          <w:tcPr>
            <w:tcW w:w="630" w:type="dxa"/>
          </w:tcPr>
          <w:p w14:paraId="35EB6A23" w14:textId="77ACDC8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2353928A" w14:textId="092A558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01B2AAAF" w14:textId="352771C4" w:rsidR="00EA7DC3" w:rsidRPr="00790BC5" w:rsidRDefault="00184F6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hritis, hypothyroidism</w:t>
            </w:r>
          </w:p>
        </w:tc>
      </w:tr>
      <w:tr w:rsidR="00EA7DC3" w:rsidRPr="00790BC5" w14:paraId="533CEEE7" w14:textId="77777777" w:rsidTr="00537C69">
        <w:trPr>
          <w:jc w:val="center"/>
        </w:trPr>
        <w:tc>
          <w:tcPr>
            <w:tcW w:w="414" w:type="dxa"/>
          </w:tcPr>
          <w:p w14:paraId="4F085B7A" w14:textId="0540677D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2058" w:type="dxa"/>
          </w:tcPr>
          <w:p w14:paraId="0EAA4698" w14:textId="4DBB0E8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AS G13V GOF</w:t>
            </w:r>
          </w:p>
        </w:tc>
        <w:tc>
          <w:tcPr>
            <w:tcW w:w="519" w:type="dxa"/>
          </w:tcPr>
          <w:p w14:paraId="3562DE95" w14:textId="3DFC9DF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01" w:type="dxa"/>
          </w:tcPr>
          <w:p w14:paraId="2D01B7C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35F4D36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C5E8BB5" w14:textId="217C35DB" w:rsidR="00EA7DC3" w:rsidRPr="00790BC5" w:rsidRDefault="009B1FF6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ace</w:t>
            </w:r>
          </w:p>
        </w:tc>
        <w:tc>
          <w:tcPr>
            <w:tcW w:w="2766" w:type="dxa"/>
          </w:tcPr>
          <w:p w14:paraId="22225335" w14:textId="5FA432B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Cervical)</w:t>
            </w:r>
          </w:p>
        </w:tc>
        <w:tc>
          <w:tcPr>
            <w:tcW w:w="719" w:type="dxa"/>
          </w:tcPr>
          <w:p w14:paraId="14150CC8" w14:textId="10E2DAE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30" w:type="dxa"/>
          </w:tcPr>
          <w:p w14:paraId="06980164" w14:textId="2616594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630" w:type="dxa"/>
          </w:tcPr>
          <w:p w14:paraId="107A1DAA" w14:textId="5E2BB48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449" w:type="dxa"/>
          </w:tcPr>
          <w:p w14:paraId="1E6CE940" w14:textId="2E8F9682" w:rsidR="00EA7DC3" w:rsidRPr="00790BC5" w:rsidRDefault="009B1FF6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opituitarism, hypothyroidism, hypercholesterolemia, CAD</w:t>
            </w:r>
            <w:r w:rsidR="00415618">
              <w:rPr>
                <w:rFonts w:ascii="Arial" w:eastAsia="Arial" w:hAnsi="Arial" w:cs="Arial"/>
                <w:color w:val="000000"/>
                <w:sz w:val="16"/>
                <w:szCs w:val="16"/>
              </w:rPr>
              <w:t>, CABG, HTN, AF</w:t>
            </w:r>
          </w:p>
        </w:tc>
      </w:tr>
      <w:tr w:rsidR="00EA7DC3" w:rsidRPr="00790BC5" w14:paraId="44A57F7B" w14:textId="77777777" w:rsidTr="00537C69">
        <w:trPr>
          <w:jc w:val="center"/>
        </w:trPr>
        <w:tc>
          <w:tcPr>
            <w:tcW w:w="414" w:type="dxa"/>
          </w:tcPr>
          <w:p w14:paraId="63A5E5A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2058" w:type="dxa"/>
          </w:tcPr>
          <w:p w14:paraId="6E688B1D" w14:textId="4802943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3BADC801" w14:textId="2525F7C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01" w:type="dxa"/>
          </w:tcPr>
          <w:p w14:paraId="14DE9A91" w14:textId="3AA2140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3ADC7C1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3791B99A" w14:textId="2AE61633" w:rsidR="00EA7DC3" w:rsidRPr="00790BC5" w:rsidRDefault="0041561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6C8A1FB6" w14:textId="1E16DEDD" w:rsidR="00EA7DC3" w:rsidRPr="000E7A38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I (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gastric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lon), lung</w:t>
            </w:r>
          </w:p>
        </w:tc>
        <w:tc>
          <w:tcPr>
            <w:tcW w:w="719" w:type="dxa"/>
          </w:tcPr>
          <w:p w14:paraId="41A84C40" w14:textId="216AC83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30" w:type="dxa"/>
          </w:tcPr>
          <w:p w14:paraId="7081F915" w14:textId="4FAD110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14:paraId="453D7F8F" w14:textId="4DBA8BD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28AB09D9" w14:textId="02C47A49" w:rsidR="00EA7DC3" w:rsidRPr="00790BC5" w:rsidRDefault="0041561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ypopituitarism, </w:t>
            </w:r>
            <w:r w:rsidR="00B92253">
              <w:rPr>
                <w:rFonts w:ascii="Arial" w:eastAsia="Arial" w:hAnsi="Arial" w:cs="Arial"/>
                <w:color w:val="000000"/>
                <w:sz w:val="16"/>
                <w:szCs w:val="16"/>
              </w:rPr>
              <w:t>Hypothyroidism</w:t>
            </w:r>
          </w:p>
        </w:tc>
      </w:tr>
      <w:tr w:rsidR="00EA7DC3" w:rsidRPr="00790BC5" w14:paraId="0FD26CA3" w14:textId="77777777" w:rsidTr="00537C69">
        <w:trPr>
          <w:jc w:val="center"/>
        </w:trPr>
        <w:tc>
          <w:tcPr>
            <w:tcW w:w="414" w:type="dxa"/>
          </w:tcPr>
          <w:p w14:paraId="1C186DA0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2058" w:type="dxa"/>
          </w:tcPr>
          <w:p w14:paraId="703241BA" w14:textId="25FC3C3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53107C06" w14:textId="3F78C63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01" w:type="dxa"/>
          </w:tcPr>
          <w:p w14:paraId="3A72CAF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60E16F4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4377A355" w14:textId="7A158080" w:rsidR="00EA7DC3" w:rsidRPr="00790BC5" w:rsidRDefault="00B9225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calp</w:t>
            </w:r>
          </w:p>
        </w:tc>
        <w:tc>
          <w:tcPr>
            <w:tcW w:w="2766" w:type="dxa"/>
          </w:tcPr>
          <w:p w14:paraId="5FC1BCDC" w14:textId="65C7017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iver, bone, bilateral neck</w:t>
            </w:r>
          </w:p>
        </w:tc>
        <w:tc>
          <w:tcPr>
            <w:tcW w:w="719" w:type="dxa"/>
          </w:tcPr>
          <w:p w14:paraId="4244D8F2" w14:textId="7B79D60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30" w:type="dxa"/>
          </w:tcPr>
          <w:p w14:paraId="66438292" w14:textId="7148713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14:paraId="46F4FFE4" w14:textId="4388F02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449" w:type="dxa"/>
          </w:tcPr>
          <w:p w14:paraId="5E8AD9CD" w14:textId="582369BB" w:rsidR="00EA7DC3" w:rsidRPr="00790BC5" w:rsidRDefault="00B9225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ercholesterolemia, HTN, TIIDM, arthritis, NMSK</w:t>
            </w:r>
            <w:r w:rsidR="00C73AA0">
              <w:rPr>
                <w:rFonts w:ascii="Arial" w:eastAsia="Arial" w:hAnsi="Arial" w:cs="Arial"/>
                <w:color w:val="000000"/>
                <w:sz w:val="16"/>
                <w:szCs w:val="16"/>
              </w:rPr>
              <w:t>, CAD</w:t>
            </w:r>
          </w:p>
        </w:tc>
      </w:tr>
      <w:tr w:rsidR="00EA7DC3" w:rsidRPr="00790BC5" w14:paraId="444C7D78" w14:textId="77777777" w:rsidTr="00537C69">
        <w:trPr>
          <w:jc w:val="center"/>
        </w:trPr>
        <w:tc>
          <w:tcPr>
            <w:tcW w:w="414" w:type="dxa"/>
          </w:tcPr>
          <w:p w14:paraId="169E508E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2</w:t>
            </w:r>
          </w:p>
        </w:tc>
        <w:tc>
          <w:tcPr>
            <w:tcW w:w="2058" w:type="dxa"/>
          </w:tcPr>
          <w:p w14:paraId="528518EC" w14:textId="2AF6EDF6" w:rsidR="00EA7DC3" w:rsidRPr="008336BC" w:rsidRDefault="00EA7DC3" w:rsidP="005241E7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IT D816V, N882Y NF1 R135W, L62*, NRAS T50I</w:t>
            </w:r>
          </w:p>
        </w:tc>
        <w:tc>
          <w:tcPr>
            <w:tcW w:w="519" w:type="dxa"/>
          </w:tcPr>
          <w:p w14:paraId="5719FE8F" w14:textId="0F6E8AF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01" w:type="dxa"/>
          </w:tcPr>
          <w:p w14:paraId="1B47923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23C0E86D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3AA16A06" w14:textId="769DB580" w:rsidR="00EA7DC3" w:rsidRPr="00790BC5" w:rsidRDefault="00C73AA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5D6D4C82" w14:textId="57275028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s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Cervical)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>, liver, bone</w:t>
            </w:r>
          </w:p>
        </w:tc>
        <w:tc>
          <w:tcPr>
            <w:tcW w:w="719" w:type="dxa"/>
          </w:tcPr>
          <w:p w14:paraId="0397FC7F" w14:textId="4748600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630" w:type="dxa"/>
          </w:tcPr>
          <w:p w14:paraId="78BE4A15" w14:textId="28FB142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30" w:type="dxa"/>
          </w:tcPr>
          <w:p w14:paraId="372CFF71" w14:textId="7C7600D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449" w:type="dxa"/>
          </w:tcPr>
          <w:p w14:paraId="059F1DF2" w14:textId="689981B2" w:rsidR="00EA7DC3" w:rsidRPr="00790BC5" w:rsidRDefault="00C73AA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F, CAD, GERD, HTN, Hepatitis B, anemia, thrombocytopenia, pancytopenia</w:t>
            </w:r>
          </w:p>
        </w:tc>
      </w:tr>
      <w:tr w:rsidR="00EA7DC3" w:rsidRPr="00790BC5" w14:paraId="55197ED2" w14:textId="77777777" w:rsidTr="00537C69">
        <w:trPr>
          <w:jc w:val="center"/>
        </w:trPr>
        <w:tc>
          <w:tcPr>
            <w:tcW w:w="414" w:type="dxa"/>
          </w:tcPr>
          <w:p w14:paraId="4576330B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2058" w:type="dxa"/>
          </w:tcPr>
          <w:p w14:paraId="62910DA7" w14:textId="34FC46C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519" w:type="dxa"/>
          </w:tcPr>
          <w:p w14:paraId="71C5A5A5" w14:textId="72F0360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1" w:type="dxa"/>
          </w:tcPr>
          <w:p w14:paraId="46708CF3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66DC103B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23678BFD" w14:textId="25D0E4F8" w:rsidR="00EA7DC3" w:rsidRPr="00790BC5" w:rsidRDefault="009E5B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ace</w:t>
            </w:r>
          </w:p>
        </w:tc>
        <w:tc>
          <w:tcPr>
            <w:tcW w:w="2766" w:type="dxa"/>
          </w:tcPr>
          <w:p w14:paraId="5672399B" w14:textId="75A17063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Q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left leg)</w:t>
            </w:r>
          </w:p>
        </w:tc>
        <w:tc>
          <w:tcPr>
            <w:tcW w:w="719" w:type="dxa"/>
          </w:tcPr>
          <w:p w14:paraId="10843EF7" w14:textId="2869955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630" w:type="dxa"/>
          </w:tcPr>
          <w:p w14:paraId="3C7050B0" w14:textId="387F056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30" w:type="dxa"/>
          </w:tcPr>
          <w:p w14:paraId="3BD44A4D" w14:textId="560C2D2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151155E9" w14:textId="3F16D3BB" w:rsidR="00EA7DC3" w:rsidRPr="00790BC5" w:rsidRDefault="009E5B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PH, CAD, HTN, Enterocolitis</w:t>
            </w:r>
          </w:p>
        </w:tc>
      </w:tr>
      <w:tr w:rsidR="00EA7DC3" w:rsidRPr="00790BC5" w14:paraId="7E4CB901" w14:textId="77777777" w:rsidTr="00537C69">
        <w:trPr>
          <w:jc w:val="center"/>
        </w:trPr>
        <w:tc>
          <w:tcPr>
            <w:tcW w:w="414" w:type="dxa"/>
          </w:tcPr>
          <w:p w14:paraId="4E231A73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4</w:t>
            </w:r>
          </w:p>
        </w:tc>
        <w:tc>
          <w:tcPr>
            <w:tcW w:w="2058" w:type="dxa"/>
          </w:tcPr>
          <w:p w14:paraId="33BA97A7" w14:textId="6A50E1C2" w:rsidR="00EA7DC3" w:rsidRPr="00C56CCE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R, BRAF</w:t>
            </w:r>
            <w:r w:rsidR="00C56CCE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C56CCE">
              <w:rPr>
                <w:rFonts w:ascii="Arial" w:eastAsia="Arial" w:hAnsi="Arial" w:cs="Arial"/>
                <w:color w:val="000000"/>
                <w:sz w:val="16"/>
                <w:szCs w:val="16"/>
              </w:rPr>
              <w:t>splice site (c.1400C&gt;T), S467L</w:t>
            </w:r>
          </w:p>
        </w:tc>
        <w:tc>
          <w:tcPr>
            <w:tcW w:w="519" w:type="dxa"/>
          </w:tcPr>
          <w:p w14:paraId="1858AE66" w14:textId="061B375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01" w:type="dxa"/>
          </w:tcPr>
          <w:p w14:paraId="1D273288" w14:textId="4C1BC85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03CA5D15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561A1A9" w14:textId="00A6751A" w:rsidR="00EA7DC3" w:rsidRPr="00790BC5" w:rsidRDefault="009E5B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ace</w:t>
            </w:r>
          </w:p>
        </w:tc>
        <w:tc>
          <w:tcPr>
            <w:tcW w:w="2766" w:type="dxa"/>
          </w:tcPr>
          <w:p w14:paraId="0D837843" w14:textId="4365337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oral, neck, chest</w:t>
            </w:r>
          </w:p>
        </w:tc>
        <w:tc>
          <w:tcPr>
            <w:tcW w:w="719" w:type="dxa"/>
          </w:tcPr>
          <w:p w14:paraId="04319CEA" w14:textId="4CC0591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30" w:type="dxa"/>
          </w:tcPr>
          <w:p w14:paraId="7E5D7786" w14:textId="7BFFB9D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62BF4A8F" w14:textId="2C2DD9D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3F6E1C9E" w14:textId="03EC0A9B" w:rsidR="00EA7DC3" w:rsidRPr="00790BC5" w:rsidRDefault="009E5B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mbar radiculopathy</w:t>
            </w:r>
          </w:p>
        </w:tc>
      </w:tr>
      <w:tr w:rsidR="00EA7DC3" w:rsidRPr="00790BC5" w14:paraId="2004C691" w14:textId="77777777" w:rsidTr="00537C69">
        <w:trPr>
          <w:jc w:val="center"/>
        </w:trPr>
        <w:tc>
          <w:tcPr>
            <w:tcW w:w="414" w:type="dxa"/>
          </w:tcPr>
          <w:p w14:paraId="606252D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  <w:tc>
          <w:tcPr>
            <w:tcW w:w="2058" w:type="dxa"/>
          </w:tcPr>
          <w:p w14:paraId="37122A6D" w14:textId="13D50D9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4EF26346" w14:textId="22B56B9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1" w:type="dxa"/>
          </w:tcPr>
          <w:p w14:paraId="43D75FCD" w14:textId="77C3FC4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3883207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1981BC78" w14:textId="5CEAC069" w:rsidR="00EA7DC3" w:rsidRPr="00790BC5" w:rsidRDefault="00FF19F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2127FA66" w14:textId="29636AD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ng, subpectoral,</w:t>
            </w:r>
            <w:r w:rsidR="00FF19F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axilla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SQ</w:t>
            </w:r>
          </w:p>
        </w:tc>
        <w:tc>
          <w:tcPr>
            <w:tcW w:w="719" w:type="dxa"/>
          </w:tcPr>
          <w:p w14:paraId="2E893EFE" w14:textId="4D159C3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</w:tcPr>
          <w:p w14:paraId="62426120" w14:textId="6E9DEFC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14:paraId="2794F413" w14:textId="7609B87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30253F93" w14:textId="035D770A" w:rsidR="00EA7DC3" w:rsidRPr="00790BC5" w:rsidRDefault="00FF19F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nhypopituitarism</w:t>
            </w:r>
          </w:p>
        </w:tc>
      </w:tr>
      <w:tr w:rsidR="00EA7DC3" w:rsidRPr="00790BC5" w14:paraId="4ECBAD09" w14:textId="77777777" w:rsidTr="00537C69">
        <w:trPr>
          <w:jc w:val="center"/>
        </w:trPr>
        <w:tc>
          <w:tcPr>
            <w:tcW w:w="414" w:type="dxa"/>
          </w:tcPr>
          <w:p w14:paraId="72426C2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6</w:t>
            </w:r>
          </w:p>
        </w:tc>
        <w:tc>
          <w:tcPr>
            <w:tcW w:w="2058" w:type="dxa"/>
          </w:tcPr>
          <w:p w14:paraId="793D3A29" w14:textId="48BF6FA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-KIT V560E</w:t>
            </w:r>
          </w:p>
        </w:tc>
        <w:tc>
          <w:tcPr>
            <w:tcW w:w="519" w:type="dxa"/>
          </w:tcPr>
          <w:p w14:paraId="3CED3719" w14:textId="45BF5C0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01" w:type="dxa"/>
          </w:tcPr>
          <w:p w14:paraId="73678BD3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666C245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5DBC4121" w14:textId="547E7692" w:rsidR="00EA7DC3" w:rsidRPr="00790BC5" w:rsidRDefault="00CA781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1A1B690E" w14:textId="296E6E2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Q 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ulva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bone (spine), lung</w:t>
            </w:r>
          </w:p>
        </w:tc>
        <w:tc>
          <w:tcPr>
            <w:tcW w:w="719" w:type="dxa"/>
          </w:tcPr>
          <w:p w14:paraId="36BD9D00" w14:textId="7603E6F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30" w:type="dxa"/>
          </w:tcPr>
          <w:p w14:paraId="233CD85A" w14:textId="3C059EC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7044B5E1" w14:textId="6DF64DA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32BB1970" w14:textId="78754B43" w:rsidR="00EA7DC3" w:rsidRPr="00790BC5" w:rsidRDefault="00CA781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utropenia, DVT, Leukopenia, monoclonal gammopathy, AF, HTN, PE, arthritis, HLP, asthma, GERD, Sjogren’s syndrome</w:t>
            </w:r>
          </w:p>
        </w:tc>
      </w:tr>
      <w:tr w:rsidR="00EA7DC3" w:rsidRPr="00790BC5" w14:paraId="58987E95" w14:textId="77777777" w:rsidTr="00537C69">
        <w:trPr>
          <w:jc w:val="center"/>
        </w:trPr>
        <w:tc>
          <w:tcPr>
            <w:tcW w:w="414" w:type="dxa"/>
          </w:tcPr>
          <w:p w14:paraId="76BA19D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7</w:t>
            </w:r>
          </w:p>
        </w:tc>
        <w:tc>
          <w:tcPr>
            <w:tcW w:w="2058" w:type="dxa"/>
          </w:tcPr>
          <w:p w14:paraId="5C7D682D" w14:textId="6664F16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R mutation</w:t>
            </w:r>
          </w:p>
        </w:tc>
        <w:tc>
          <w:tcPr>
            <w:tcW w:w="519" w:type="dxa"/>
          </w:tcPr>
          <w:p w14:paraId="52126CEC" w14:textId="2ADCB0E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1" w:type="dxa"/>
          </w:tcPr>
          <w:p w14:paraId="27E98D20" w14:textId="60F1892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45D7D3F9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3EBDF03" w14:textId="38D10430" w:rsidR="00EA7DC3" w:rsidRPr="00790BC5" w:rsidRDefault="00CA781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2766" w:type="dxa"/>
          </w:tcPr>
          <w:p w14:paraId="0AD72A9E" w14:textId="6405583E" w:rsidR="00EA7DC3" w:rsidRPr="00790BC5" w:rsidRDefault="00CA781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ung, </w:t>
            </w:r>
            <w:r w:rsidR="007D2F43">
              <w:rPr>
                <w:rFonts w:ascii="Arial" w:eastAsia="Arial" w:hAnsi="Arial" w:cs="Arial"/>
                <w:color w:val="000000"/>
                <w:sz w:val="16"/>
                <w:szCs w:val="16"/>
              </w:rPr>
              <w:t>SQ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right arm)</w:t>
            </w:r>
          </w:p>
        </w:tc>
        <w:tc>
          <w:tcPr>
            <w:tcW w:w="719" w:type="dxa"/>
          </w:tcPr>
          <w:p w14:paraId="127D0732" w14:textId="543E331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30" w:type="dxa"/>
          </w:tcPr>
          <w:p w14:paraId="6189B658" w14:textId="7D846AD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</w:tcPr>
          <w:p w14:paraId="7B253C1C" w14:textId="57DCEBB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49" w:type="dxa"/>
          </w:tcPr>
          <w:p w14:paraId="46698177" w14:textId="063F251B" w:rsidR="00EA7DC3" w:rsidRPr="00790BC5" w:rsidRDefault="00CA781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lcerative colitis, DVT, Hypothyroidism, HTN</w:t>
            </w:r>
          </w:p>
        </w:tc>
      </w:tr>
      <w:tr w:rsidR="00EA7DC3" w:rsidRPr="00790BC5" w14:paraId="31E1A4E7" w14:textId="77777777" w:rsidTr="00537C69">
        <w:trPr>
          <w:jc w:val="center"/>
        </w:trPr>
        <w:tc>
          <w:tcPr>
            <w:tcW w:w="414" w:type="dxa"/>
          </w:tcPr>
          <w:p w14:paraId="6D3CF77D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2058" w:type="dxa"/>
          </w:tcPr>
          <w:p w14:paraId="56EF5CB0" w14:textId="71111EF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RAS G13V</w:t>
            </w:r>
          </w:p>
        </w:tc>
        <w:tc>
          <w:tcPr>
            <w:tcW w:w="519" w:type="dxa"/>
          </w:tcPr>
          <w:p w14:paraId="37C3A388" w14:textId="658A7BF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01" w:type="dxa"/>
          </w:tcPr>
          <w:p w14:paraId="676558D8" w14:textId="56CF4CD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360E3867" w14:textId="6C4C0BD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0" w:type="dxa"/>
          </w:tcPr>
          <w:p w14:paraId="5A968A67" w14:textId="2ADC3815" w:rsidR="00EA7DC3" w:rsidRPr="00790BC5" w:rsidRDefault="00904F4A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2766" w:type="dxa"/>
          </w:tcPr>
          <w:p w14:paraId="5C487A17" w14:textId="3CA901A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axilla)</w:t>
            </w:r>
          </w:p>
        </w:tc>
        <w:tc>
          <w:tcPr>
            <w:tcW w:w="719" w:type="dxa"/>
          </w:tcPr>
          <w:p w14:paraId="5C94640B" w14:textId="5548D9E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30" w:type="dxa"/>
          </w:tcPr>
          <w:p w14:paraId="43CEEC09" w14:textId="5C0301A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744200A4" w14:textId="514B3D6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061A1699" w14:textId="2B6AC5EF" w:rsidR="00EA7DC3" w:rsidRPr="00790BC5" w:rsidRDefault="00904F4A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A, Anemia</w:t>
            </w:r>
          </w:p>
        </w:tc>
      </w:tr>
      <w:tr w:rsidR="00EA7DC3" w:rsidRPr="00790BC5" w14:paraId="0D7B04F3" w14:textId="77777777" w:rsidTr="00537C69">
        <w:trPr>
          <w:jc w:val="center"/>
        </w:trPr>
        <w:tc>
          <w:tcPr>
            <w:tcW w:w="414" w:type="dxa"/>
          </w:tcPr>
          <w:p w14:paraId="38800A09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2058" w:type="dxa"/>
          </w:tcPr>
          <w:p w14:paraId="230DC620" w14:textId="034C0F1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519" w:type="dxa"/>
          </w:tcPr>
          <w:p w14:paraId="62767EB5" w14:textId="5547890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01" w:type="dxa"/>
          </w:tcPr>
          <w:p w14:paraId="76E7D1B9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36659C9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73354CC1" w14:textId="283CD2AE" w:rsidR="00EA7DC3" w:rsidRPr="00790BC5" w:rsidRDefault="003034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5ECE8AA3" w14:textId="03FDDA36" w:rsidR="00EA7DC3" w:rsidRPr="00790BC5" w:rsidRDefault="003034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in, bone, liver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LNs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retroperitoneal)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, spleen, GI</w:t>
            </w:r>
          </w:p>
        </w:tc>
        <w:tc>
          <w:tcPr>
            <w:tcW w:w="719" w:type="dxa"/>
          </w:tcPr>
          <w:p w14:paraId="649CF3D2" w14:textId="56E7A04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630" w:type="dxa"/>
          </w:tcPr>
          <w:p w14:paraId="7442B73F" w14:textId="7B86D52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*</w:t>
            </w:r>
          </w:p>
        </w:tc>
        <w:tc>
          <w:tcPr>
            <w:tcW w:w="630" w:type="dxa"/>
          </w:tcPr>
          <w:p w14:paraId="3E7CE4AC" w14:textId="7DF52DE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449" w:type="dxa"/>
          </w:tcPr>
          <w:p w14:paraId="0B81CBFB" w14:textId="08E01E09" w:rsidR="00EA7DC3" w:rsidRPr="00790BC5" w:rsidRDefault="003034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VT, HLP</w:t>
            </w:r>
          </w:p>
        </w:tc>
      </w:tr>
      <w:tr w:rsidR="00EA7DC3" w:rsidRPr="00790BC5" w14:paraId="3188BCCF" w14:textId="77777777" w:rsidTr="00537C69">
        <w:trPr>
          <w:jc w:val="center"/>
        </w:trPr>
        <w:tc>
          <w:tcPr>
            <w:tcW w:w="414" w:type="dxa"/>
          </w:tcPr>
          <w:p w14:paraId="43798A8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  <w:tc>
          <w:tcPr>
            <w:tcW w:w="2058" w:type="dxa"/>
          </w:tcPr>
          <w:p w14:paraId="28C57734" w14:textId="6C0EC602" w:rsidR="00EA7DC3" w:rsidRPr="00470870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470870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3A7AC4E8" w14:textId="5CE17F4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01" w:type="dxa"/>
          </w:tcPr>
          <w:p w14:paraId="12E0C8E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548830D7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7C689AA" w14:textId="288A9934" w:rsidR="00EA7DC3" w:rsidRPr="00790BC5" w:rsidRDefault="003034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669C0543" w14:textId="0D12748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Q, bone, lung</w:t>
            </w:r>
            <w:r w:rsidR="003034AC">
              <w:rPr>
                <w:rFonts w:ascii="Arial" w:eastAsia="Arial" w:hAnsi="Arial" w:cs="Arial"/>
                <w:color w:val="000000"/>
                <w:sz w:val="16"/>
                <w:szCs w:val="16"/>
              </w:rPr>
              <w:t>, 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left axilla)</w:t>
            </w:r>
          </w:p>
        </w:tc>
        <w:tc>
          <w:tcPr>
            <w:tcW w:w="719" w:type="dxa"/>
          </w:tcPr>
          <w:p w14:paraId="58BD1A36" w14:textId="06C0201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30" w:type="dxa"/>
          </w:tcPr>
          <w:p w14:paraId="69A36A46" w14:textId="7EAD0D6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30" w:type="dxa"/>
          </w:tcPr>
          <w:p w14:paraId="3D30E568" w14:textId="086B67E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449" w:type="dxa"/>
          </w:tcPr>
          <w:p w14:paraId="180922CC" w14:textId="02343ACB" w:rsidR="00EA7DC3" w:rsidRPr="00790BC5" w:rsidRDefault="003034A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drenal insufficiency, arthritis, hypopituitarism</w:t>
            </w:r>
            <w:r w:rsidR="003C5797">
              <w:rPr>
                <w:rFonts w:ascii="Arial" w:eastAsia="Arial" w:hAnsi="Arial" w:cs="Arial"/>
                <w:color w:val="000000"/>
                <w:sz w:val="16"/>
                <w:szCs w:val="16"/>
              </w:rPr>
              <w:t>, ulcerative colitis, arthritis, HTN, HLP</w:t>
            </w:r>
          </w:p>
        </w:tc>
      </w:tr>
      <w:tr w:rsidR="00EA7DC3" w:rsidRPr="00790BC5" w14:paraId="218DFBBD" w14:textId="77777777" w:rsidTr="00537C69">
        <w:trPr>
          <w:jc w:val="center"/>
        </w:trPr>
        <w:tc>
          <w:tcPr>
            <w:tcW w:w="414" w:type="dxa"/>
          </w:tcPr>
          <w:p w14:paraId="65C01CBA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  <w:tc>
          <w:tcPr>
            <w:tcW w:w="2058" w:type="dxa"/>
          </w:tcPr>
          <w:p w14:paraId="161AE902" w14:textId="17EAE46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0601B"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K</w:t>
            </w:r>
          </w:p>
        </w:tc>
        <w:tc>
          <w:tcPr>
            <w:tcW w:w="519" w:type="dxa"/>
          </w:tcPr>
          <w:p w14:paraId="2169B89C" w14:textId="711E07F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01" w:type="dxa"/>
          </w:tcPr>
          <w:p w14:paraId="6FDC0C11" w14:textId="2200073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67C7C862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765F3A21" w14:textId="2DEE7D66" w:rsidR="00EA7DC3" w:rsidRPr="00790BC5" w:rsidRDefault="003C5797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3E45FEB9" w14:textId="69399414" w:rsidR="00EA7DC3" w:rsidRPr="00790BC5" w:rsidRDefault="00F47B2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s (l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eft 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>axill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719" w:type="dxa"/>
          </w:tcPr>
          <w:p w14:paraId="0F669213" w14:textId="3404AD1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9</w:t>
            </w:r>
          </w:p>
        </w:tc>
        <w:tc>
          <w:tcPr>
            <w:tcW w:w="630" w:type="dxa"/>
          </w:tcPr>
          <w:p w14:paraId="6CFE8D89" w14:textId="28B331F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" w:type="dxa"/>
          </w:tcPr>
          <w:p w14:paraId="7C88A82B" w14:textId="62FC20E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449" w:type="dxa"/>
          </w:tcPr>
          <w:p w14:paraId="112DB539" w14:textId="3DC07B34" w:rsidR="00EA7DC3" w:rsidRPr="00790BC5" w:rsidRDefault="003C5797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eliac disease, NMSK</w:t>
            </w:r>
          </w:p>
        </w:tc>
      </w:tr>
      <w:tr w:rsidR="00EA7DC3" w:rsidRPr="00790BC5" w14:paraId="2EDEEC5A" w14:textId="77777777" w:rsidTr="00537C69">
        <w:trPr>
          <w:jc w:val="center"/>
        </w:trPr>
        <w:tc>
          <w:tcPr>
            <w:tcW w:w="414" w:type="dxa"/>
          </w:tcPr>
          <w:p w14:paraId="30E20694" w14:textId="2D51874C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058" w:type="dxa"/>
          </w:tcPr>
          <w:p w14:paraId="6A232604" w14:textId="00AA4D9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RAS G12V</w:t>
            </w:r>
          </w:p>
        </w:tc>
        <w:tc>
          <w:tcPr>
            <w:tcW w:w="519" w:type="dxa"/>
          </w:tcPr>
          <w:p w14:paraId="617667E1" w14:textId="0436015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01" w:type="dxa"/>
          </w:tcPr>
          <w:p w14:paraId="167C095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2F7E3574" w14:textId="5871546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00" w:type="dxa"/>
          </w:tcPr>
          <w:p w14:paraId="17D5727E" w14:textId="58D79454" w:rsidR="00EA7DC3" w:rsidRPr="00790BC5" w:rsidRDefault="00A73F2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72960CF5" w14:textId="4CAD065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iver, bone</w:t>
            </w:r>
          </w:p>
        </w:tc>
        <w:tc>
          <w:tcPr>
            <w:tcW w:w="719" w:type="dxa"/>
          </w:tcPr>
          <w:p w14:paraId="1021E831" w14:textId="1AC52AB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630" w:type="dxa"/>
          </w:tcPr>
          <w:p w14:paraId="7FD56CD3" w14:textId="5103EE9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39BCDBDE" w14:textId="50ECBAC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3A497374" w14:textId="7ADF2E43" w:rsidR="00EA7DC3" w:rsidRPr="00790BC5" w:rsidRDefault="00A73F2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emia, HTN, TIIDM</w:t>
            </w:r>
          </w:p>
        </w:tc>
      </w:tr>
      <w:tr w:rsidR="00EA7DC3" w:rsidRPr="00790BC5" w14:paraId="7412168D" w14:textId="77777777" w:rsidTr="00537C69">
        <w:trPr>
          <w:jc w:val="center"/>
        </w:trPr>
        <w:tc>
          <w:tcPr>
            <w:tcW w:w="414" w:type="dxa"/>
          </w:tcPr>
          <w:p w14:paraId="391E0FEA" w14:textId="07EDB4E1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058" w:type="dxa"/>
          </w:tcPr>
          <w:p w14:paraId="515547F8" w14:textId="03BC5714" w:rsidR="00EA7DC3" w:rsidRPr="00790BC5" w:rsidRDefault="007063EB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519" w:type="dxa"/>
          </w:tcPr>
          <w:p w14:paraId="4FB6C544" w14:textId="4F95162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01" w:type="dxa"/>
          </w:tcPr>
          <w:p w14:paraId="31BAA92E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60F91DA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4FF2941C" w14:textId="7D6AB823" w:rsidR="00EA7DC3" w:rsidRPr="00790BC5" w:rsidRDefault="00A73F2C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2828E238" w14:textId="5B68C41F" w:rsidR="00EA7DC3" w:rsidRPr="00790BC5" w:rsidRDefault="00707DB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19" w:type="dxa"/>
          </w:tcPr>
          <w:p w14:paraId="6D8599A8" w14:textId="6FE9D3E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</w:tcPr>
          <w:p w14:paraId="3964C4EF" w14:textId="1EE59ED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69E3C4E3" w14:textId="24C6294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7D279F2A" w14:textId="608BE9A8" w:rsidR="00EA7DC3" w:rsidRPr="00790BC5" w:rsidRDefault="00D43CA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nxiety, </w:t>
            </w:r>
            <w:r w:rsidR="00714EA6">
              <w:rPr>
                <w:rFonts w:ascii="Arial" w:eastAsia="Arial" w:hAnsi="Arial" w:cs="Arial"/>
                <w:color w:val="000000"/>
                <w:sz w:val="16"/>
                <w:szCs w:val="16"/>
              </w:rPr>
              <w:t>AA</w:t>
            </w:r>
          </w:p>
        </w:tc>
      </w:tr>
      <w:tr w:rsidR="00EA7DC3" w:rsidRPr="00790BC5" w14:paraId="4CB5788B" w14:textId="77777777" w:rsidTr="00537C69">
        <w:trPr>
          <w:jc w:val="center"/>
        </w:trPr>
        <w:tc>
          <w:tcPr>
            <w:tcW w:w="414" w:type="dxa"/>
          </w:tcPr>
          <w:p w14:paraId="4C716326" w14:textId="62E15C92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058" w:type="dxa"/>
          </w:tcPr>
          <w:p w14:paraId="34F58890" w14:textId="1256CD6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F1 loss</w:t>
            </w:r>
            <w:r w:rsidR="00B7265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xons 9-58</w:t>
            </w:r>
          </w:p>
        </w:tc>
        <w:tc>
          <w:tcPr>
            <w:tcW w:w="519" w:type="dxa"/>
          </w:tcPr>
          <w:p w14:paraId="4A84DB65" w14:textId="36B371D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01" w:type="dxa"/>
          </w:tcPr>
          <w:p w14:paraId="65E19EC9" w14:textId="7F4BA51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1B9570D8" w14:textId="1BF2CBE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</w:t>
            </w:r>
          </w:p>
        </w:tc>
        <w:tc>
          <w:tcPr>
            <w:tcW w:w="900" w:type="dxa"/>
          </w:tcPr>
          <w:p w14:paraId="4F16D08E" w14:textId="58756D75" w:rsidR="00EA7DC3" w:rsidRPr="00790BC5" w:rsidRDefault="006C4E7F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2766" w:type="dxa"/>
          </w:tcPr>
          <w:p w14:paraId="394BB95E" w14:textId="6D553F4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ung, scalp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occipital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cervical)</w:t>
            </w:r>
          </w:p>
        </w:tc>
        <w:tc>
          <w:tcPr>
            <w:tcW w:w="719" w:type="dxa"/>
          </w:tcPr>
          <w:p w14:paraId="5EBB2CDD" w14:textId="2346CDB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</w:tcPr>
          <w:p w14:paraId="4DB51039" w14:textId="782F164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14:paraId="363C30CD" w14:textId="564171F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28E3F833" w14:textId="48499F38" w:rsidR="00EA7DC3" w:rsidRPr="00790BC5" w:rsidRDefault="00707DB9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EA7DC3" w:rsidRPr="00790BC5" w14:paraId="33D23AC5" w14:textId="77777777" w:rsidTr="00537C69">
        <w:trPr>
          <w:jc w:val="center"/>
        </w:trPr>
        <w:tc>
          <w:tcPr>
            <w:tcW w:w="414" w:type="dxa"/>
          </w:tcPr>
          <w:p w14:paraId="68DE594A" w14:textId="4BABF934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2058" w:type="dxa"/>
          </w:tcPr>
          <w:p w14:paraId="35146232" w14:textId="141D050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6A07EABC" w14:textId="7D1BC54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01" w:type="dxa"/>
          </w:tcPr>
          <w:p w14:paraId="4CC50E9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3ECD2D4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604E59F3" w14:textId="1BE160FF" w:rsidR="00EA7DC3" w:rsidRPr="00790BC5" w:rsidRDefault="006C4E7F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38DDADB9" w14:textId="6865417F" w:rsidR="00EA7DC3" w:rsidRPr="00790BC5" w:rsidRDefault="00F47B2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s (r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>ight axilla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ight</w:t>
            </w:r>
            <w:r w:rsidR="00EA7DC3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drenal gland, bone</w:t>
            </w:r>
          </w:p>
        </w:tc>
        <w:tc>
          <w:tcPr>
            <w:tcW w:w="719" w:type="dxa"/>
          </w:tcPr>
          <w:p w14:paraId="5EE2AB5C" w14:textId="22E0722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30" w:type="dxa"/>
          </w:tcPr>
          <w:p w14:paraId="38D4D0F3" w14:textId="4177939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14:paraId="5760BCAA" w14:textId="27BDE9E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6534C0B8" w14:textId="79B92426" w:rsidR="00EA7DC3" w:rsidRPr="00790BC5" w:rsidRDefault="006C4E7F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lcerative colitis</w:t>
            </w:r>
          </w:p>
        </w:tc>
      </w:tr>
      <w:tr w:rsidR="00EA7DC3" w:rsidRPr="00790BC5" w14:paraId="47652AA0" w14:textId="77777777" w:rsidTr="00537C69">
        <w:trPr>
          <w:jc w:val="center"/>
        </w:trPr>
        <w:tc>
          <w:tcPr>
            <w:tcW w:w="414" w:type="dxa"/>
          </w:tcPr>
          <w:p w14:paraId="23256EEF" w14:textId="2BB35766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2058" w:type="dxa"/>
          </w:tcPr>
          <w:p w14:paraId="6E1D98B8" w14:textId="1A51C948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RAS K117N, BRAF N581H</w:t>
            </w:r>
          </w:p>
        </w:tc>
        <w:tc>
          <w:tcPr>
            <w:tcW w:w="519" w:type="dxa"/>
          </w:tcPr>
          <w:p w14:paraId="0078B924" w14:textId="4E92EE0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01" w:type="dxa"/>
          </w:tcPr>
          <w:p w14:paraId="32635BF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28CAF96E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DCFBDE1" w14:textId="438AF3C2" w:rsidR="00EA7DC3" w:rsidRPr="00790BC5" w:rsidRDefault="006C4E7F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75B41273" w14:textId="5A6AA8FD" w:rsidR="00EA7DC3" w:rsidRPr="00790BC5" w:rsidRDefault="00811B38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one</w:t>
            </w:r>
          </w:p>
        </w:tc>
        <w:tc>
          <w:tcPr>
            <w:tcW w:w="719" w:type="dxa"/>
          </w:tcPr>
          <w:p w14:paraId="3BB74EBD" w14:textId="07F6B95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0" w:type="dxa"/>
          </w:tcPr>
          <w:p w14:paraId="02548BB8" w14:textId="709C707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0" w:type="dxa"/>
          </w:tcPr>
          <w:p w14:paraId="0080CA45" w14:textId="1614FC0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4A8E1269" w14:textId="16911D69" w:rsidR="00EA7DC3" w:rsidRPr="00790BC5" w:rsidRDefault="006C4E7F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ashimoto’s thyroiditis, ulcerative colitis, TIIDM, AF, CHF</w:t>
            </w:r>
          </w:p>
        </w:tc>
      </w:tr>
      <w:tr w:rsidR="00EA7DC3" w:rsidRPr="00790BC5" w14:paraId="05B134C4" w14:textId="77777777" w:rsidTr="00537C69">
        <w:trPr>
          <w:jc w:val="center"/>
        </w:trPr>
        <w:tc>
          <w:tcPr>
            <w:tcW w:w="414" w:type="dxa"/>
          </w:tcPr>
          <w:p w14:paraId="0F2105DC" w14:textId="6729F7C8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2058" w:type="dxa"/>
          </w:tcPr>
          <w:p w14:paraId="00EA7236" w14:textId="4EE6552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AF1-MAD1L fusion</w:t>
            </w:r>
          </w:p>
        </w:tc>
        <w:tc>
          <w:tcPr>
            <w:tcW w:w="519" w:type="dxa"/>
          </w:tcPr>
          <w:p w14:paraId="3D2C3851" w14:textId="1D16F88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01" w:type="dxa"/>
          </w:tcPr>
          <w:p w14:paraId="647945D4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1B78C97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03D64A01" w14:textId="5EB460F3" w:rsidR="00EA7DC3" w:rsidRPr="00790BC5" w:rsidRDefault="00483D0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2766" w:type="dxa"/>
          </w:tcPr>
          <w:p w14:paraId="4EE1C56E" w14:textId="1E024CD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>s (cervical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liver, bone</w:t>
            </w:r>
          </w:p>
        </w:tc>
        <w:tc>
          <w:tcPr>
            <w:tcW w:w="719" w:type="dxa"/>
          </w:tcPr>
          <w:p w14:paraId="685CB5AF" w14:textId="2CCCEC5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30" w:type="dxa"/>
          </w:tcPr>
          <w:p w14:paraId="47B2F8C1" w14:textId="71A0C6C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14:paraId="37FDD975" w14:textId="3F5A651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49" w:type="dxa"/>
          </w:tcPr>
          <w:p w14:paraId="5DC26533" w14:textId="53D048A5" w:rsidR="00EA7DC3" w:rsidRPr="00790BC5" w:rsidRDefault="00483D0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thritis</w:t>
            </w:r>
          </w:p>
        </w:tc>
      </w:tr>
      <w:tr w:rsidR="00EA7DC3" w:rsidRPr="00790BC5" w14:paraId="173D16E6" w14:textId="77777777" w:rsidTr="00537C69">
        <w:trPr>
          <w:jc w:val="center"/>
        </w:trPr>
        <w:tc>
          <w:tcPr>
            <w:tcW w:w="414" w:type="dxa"/>
          </w:tcPr>
          <w:p w14:paraId="7A41F181" w14:textId="03FDEAF5" w:rsidR="00EA7DC3" w:rsidRPr="00790BC5" w:rsidRDefault="00DE6E80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</w:t>
            </w:r>
          </w:p>
        </w:tc>
        <w:tc>
          <w:tcPr>
            <w:tcW w:w="2058" w:type="dxa"/>
          </w:tcPr>
          <w:p w14:paraId="4EDAEBCE" w14:textId="755D71E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3F95271C" w14:textId="7F0877E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01" w:type="dxa"/>
          </w:tcPr>
          <w:p w14:paraId="580A3EE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1C1B122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559563BF" w14:textId="278267F6" w:rsidR="00EA7DC3" w:rsidRPr="00790BC5" w:rsidRDefault="00483D0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5F208BF3" w14:textId="1AE7A8C5" w:rsidR="00EA7DC3" w:rsidRPr="00790BC5" w:rsidRDefault="00483D0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Q</w:t>
            </w:r>
            <w:r w:rsidR="00F47B2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leg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LN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(inguinal, 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iliac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, bone</w:t>
            </w:r>
          </w:p>
        </w:tc>
        <w:tc>
          <w:tcPr>
            <w:tcW w:w="719" w:type="dxa"/>
          </w:tcPr>
          <w:p w14:paraId="383287F6" w14:textId="462A009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630" w:type="dxa"/>
          </w:tcPr>
          <w:p w14:paraId="0596A7D6" w14:textId="1583A8E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14:paraId="7FB16A72" w14:textId="09E4661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49" w:type="dxa"/>
          </w:tcPr>
          <w:p w14:paraId="1486ECF4" w14:textId="1E6C018F" w:rsidR="00EA7DC3" w:rsidRPr="00790BC5" w:rsidRDefault="00483D0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Hypothyroidism, HTN, bronchitis, </w:t>
            </w:r>
          </w:p>
        </w:tc>
      </w:tr>
      <w:tr w:rsidR="00EA7DC3" w:rsidRPr="00790BC5" w14:paraId="29ABD197" w14:textId="77777777" w:rsidTr="00537C69">
        <w:trPr>
          <w:jc w:val="center"/>
        </w:trPr>
        <w:tc>
          <w:tcPr>
            <w:tcW w:w="414" w:type="dxa"/>
          </w:tcPr>
          <w:p w14:paraId="1DA42942" w14:textId="46B52C5D" w:rsidR="00EA7DC3" w:rsidRPr="00790BC5" w:rsidRDefault="00DE6E80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2058" w:type="dxa"/>
          </w:tcPr>
          <w:p w14:paraId="3DCF8931" w14:textId="4C47A22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H amplification</w:t>
            </w:r>
          </w:p>
        </w:tc>
        <w:tc>
          <w:tcPr>
            <w:tcW w:w="519" w:type="dxa"/>
          </w:tcPr>
          <w:p w14:paraId="5DCEE9D3" w14:textId="3957D36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01" w:type="dxa"/>
          </w:tcPr>
          <w:p w14:paraId="65ED395D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58BE8C56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211A9A22" w14:textId="54A250AE" w:rsidR="00EA7DC3" w:rsidRPr="00790BC5" w:rsidRDefault="00263514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1497CA7E" w14:textId="5B1E34AB" w:rsidR="00EA7DC3" w:rsidRPr="00790BC5" w:rsidRDefault="00483D0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in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, LNs (left axilla, hilum)</w:t>
            </w:r>
          </w:p>
        </w:tc>
        <w:tc>
          <w:tcPr>
            <w:tcW w:w="719" w:type="dxa"/>
          </w:tcPr>
          <w:p w14:paraId="19C603DA" w14:textId="3458696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630" w:type="dxa"/>
          </w:tcPr>
          <w:p w14:paraId="5C8E8302" w14:textId="089B564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0" w:type="dxa"/>
          </w:tcPr>
          <w:p w14:paraId="6244C222" w14:textId="1A2C5DB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49" w:type="dxa"/>
          </w:tcPr>
          <w:p w14:paraId="495053CE" w14:textId="0C253BC9" w:rsidR="00EA7DC3" w:rsidRPr="00790BC5" w:rsidRDefault="00483D00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VT, ulcerative colitis, RA, panhypopituitarism, HTN</w:t>
            </w:r>
          </w:p>
        </w:tc>
      </w:tr>
      <w:tr w:rsidR="00EA7DC3" w:rsidRPr="00790BC5" w14:paraId="59999CF4" w14:textId="77777777" w:rsidTr="00537C69">
        <w:trPr>
          <w:jc w:val="center"/>
        </w:trPr>
        <w:tc>
          <w:tcPr>
            <w:tcW w:w="414" w:type="dxa"/>
          </w:tcPr>
          <w:p w14:paraId="3F9459D5" w14:textId="5CB73C2B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2058" w:type="dxa"/>
          </w:tcPr>
          <w:p w14:paraId="39472143" w14:textId="7324EBB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K</w:t>
            </w:r>
          </w:p>
        </w:tc>
        <w:tc>
          <w:tcPr>
            <w:tcW w:w="519" w:type="dxa"/>
          </w:tcPr>
          <w:p w14:paraId="78D3DBDB" w14:textId="5BA08A7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01" w:type="dxa"/>
          </w:tcPr>
          <w:p w14:paraId="72A65C90" w14:textId="492E803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7339F1D3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10FF330D" w14:textId="49AC585F" w:rsidR="00EA7DC3" w:rsidRPr="00790BC5" w:rsidRDefault="00263514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295635E4" w14:textId="44423B6C" w:rsidR="00EA7DC3" w:rsidRPr="00790BC5" w:rsidRDefault="00263514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one, brain,</w:t>
            </w:r>
            <w:r w:rsidR="009C0E7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lung,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="00811B38">
              <w:rPr>
                <w:rFonts w:ascii="Arial" w:eastAsia="Arial" w:hAnsi="Arial" w:cs="Arial"/>
                <w:color w:val="000000"/>
                <w:sz w:val="16"/>
                <w:szCs w:val="16"/>
              </w:rPr>
              <w:t>LNs</w:t>
            </w:r>
            <w:r w:rsidR="009C0E7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retroperitoneal)</w:t>
            </w:r>
          </w:p>
        </w:tc>
        <w:tc>
          <w:tcPr>
            <w:tcW w:w="719" w:type="dxa"/>
          </w:tcPr>
          <w:p w14:paraId="19D1AC3D" w14:textId="4CD053C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630" w:type="dxa"/>
          </w:tcPr>
          <w:p w14:paraId="1BC94D32" w14:textId="4A4A1BB1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14:paraId="14A33103" w14:textId="0C25434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49" w:type="dxa"/>
          </w:tcPr>
          <w:p w14:paraId="242FD20A" w14:textId="4B0EA971" w:rsidR="00EA7DC3" w:rsidRPr="00790BC5" w:rsidRDefault="00263514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xiety, interstitial pneumonitis</w:t>
            </w:r>
          </w:p>
        </w:tc>
      </w:tr>
      <w:tr w:rsidR="00EA7DC3" w:rsidRPr="00790BC5" w14:paraId="76A821EE" w14:textId="77777777" w:rsidTr="00537C69">
        <w:trPr>
          <w:jc w:val="center"/>
        </w:trPr>
        <w:tc>
          <w:tcPr>
            <w:tcW w:w="414" w:type="dxa"/>
          </w:tcPr>
          <w:p w14:paraId="752715E1" w14:textId="24A684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2058" w:type="dxa"/>
          </w:tcPr>
          <w:p w14:paraId="777F3F63" w14:textId="6A72B53F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E</w:t>
            </w:r>
          </w:p>
        </w:tc>
        <w:tc>
          <w:tcPr>
            <w:tcW w:w="519" w:type="dxa"/>
          </w:tcPr>
          <w:p w14:paraId="67AFB378" w14:textId="04D8198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01" w:type="dxa"/>
          </w:tcPr>
          <w:p w14:paraId="5A850232" w14:textId="0D93187A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3BB21ED1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3B550BEC" w14:textId="0ADD45B8" w:rsidR="00EA7DC3" w:rsidRPr="00790BC5" w:rsidRDefault="00263514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766" w:type="dxa"/>
          </w:tcPr>
          <w:p w14:paraId="48B727F6" w14:textId="629C6547" w:rsidR="00EA7DC3" w:rsidRPr="00790BC5" w:rsidRDefault="009C0E72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Q (leg)</w:t>
            </w:r>
          </w:p>
        </w:tc>
        <w:tc>
          <w:tcPr>
            <w:tcW w:w="719" w:type="dxa"/>
          </w:tcPr>
          <w:p w14:paraId="4803449D" w14:textId="34852BBE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30" w:type="dxa"/>
          </w:tcPr>
          <w:p w14:paraId="406C0CEF" w14:textId="181521B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14:paraId="0C38F4C2" w14:textId="55646A9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49" w:type="dxa"/>
          </w:tcPr>
          <w:p w14:paraId="025E4C77" w14:textId="18C39B99" w:rsidR="00EA7DC3" w:rsidRPr="00790BC5" w:rsidRDefault="00263514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europathy, hypothyroidism, TIIDM, immune hepatitis</w:t>
            </w:r>
          </w:p>
        </w:tc>
      </w:tr>
      <w:tr w:rsidR="00EA7DC3" w:rsidRPr="00790BC5" w14:paraId="2BF2A6BB" w14:textId="77777777" w:rsidTr="00537C69">
        <w:trPr>
          <w:jc w:val="center"/>
        </w:trPr>
        <w:tc>
          <w:tcPr>
            <w:tcW w:w="414" w:type="dxa"/>
          </w:tcPr>
          <w:p w14:paraId="2B2AAA37" w14:textId="31F122C9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2058" w:type="dxa"/>
          </w:tcPr>
          <w:p w14:paraId="1ED0C90A" w14:textId="149A7A72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RAS Q61R</w:t>
            </w:r>
          </w:p>
        </w:tc>
        <w:tc>
          <w:tcPr>
            <w:tcW w:w="519" w:type="dxa"/>
          </w:tcPr>
          <w:p w14:paraId="4ABD3BEE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01" w:type="dxa"/>
          </w:tcPr>
          <w:p w14:paraId="58B0F53F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17BD5F49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56FD2E7D" w14:textId="62F7047A" w:rsidR="00EA7DC3" w:rsidRPr="00790BC5" w:rsidRDefault="00E5299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49ED4960" w14:textId="69615465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E52995">
              <w:rPr>
                <w:rFonts w:ascii="Arial" w:eastAsia="Arial" w:hAnsi="Arial" w:cs="Arial"/>
                <w:color w:val="000000"/>
                <w:sz w:val="16"/>
                <w:szCs w:val="16"/>
              </w:rPr>
              <w:t>s (</w:t>
            </w:r>
            <w:r w:rsidR="009C0E7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right </w:t>
            </w:r>
            <w:r w:rsidR="00E52995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xilla, mediastinal, and </w:t>
            </w:r>
            <w:r w:rsidR="009C0E7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ilateral </w:t>
            </w:r>
            <w:r w:rsidR="00E52995">
              <w:rPr>
                <w:rFonts w:ascii="Arial" w:eastAsia="Arial" w:hAnsi="Arial" w:cs="Arial"/>
                <w:color w:val="000000"/>
                <w:sz w:val="16"/>
                <w:szCs w:val="16"/>
              </w:rPr>
              <w:t>hilar)</w:t>
            </w:r>
          </w:p>
        </w:tc>
        <w:tc>
          <w:tcPr>
            <w:tcW w:w="719" w:type="dxa"/>
          </w:tcPr>
          <w:p w14:paraId="31928ADC" w14:textId="7BE6B2B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30" w:type="dxa"/>
          </w:tcPr>
          <w:p w14:paraId="5DE5DEC8" w14:textId="26E419B6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14:paraId="56A075B9" w14:textId="0859EE9D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449" w:type="dxa"/>
          </w:tcPr>
          <w:p w14:paraId="30183694" w14:textId="728FC6D7" w:rsidR="00EA7DC3" w:rsidRPr="00790BC5" w:rsidRDefault="00E5299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lcerative colitis, HTN, RA, AA, MDD, psoriasis, HLP</w:t>
            </w:r>
          </w:p>
        </w:tc>
      </w:tr>
      <w:tr w:rsidR="00EA7DC3" w:rsidRPr="00790BC5" w14:paraId="4F7BD478" w14:textId="77777777" w:rsidTr="00537C69">
        <w:trPr>
          <w:jc w:val="center"/>
        </w:trPr>
        <w:tc>
          <w:tcPr>
            <w:tcW w:w="414" w:type="dxa"/>
          </w:tcPr>
          <w:p w14:paraId="16F31B0B" w14:textId="74389CE7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2058" w:type="dxa"/>
          </w:tcPr>
          <w:p w14:paraId="076136F0" w14:textId="657A1860" w:rsidR="00EA7DC3" w:rsidRPr="00790BC5" w:rsidRDefault="007063EB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N</w:t>
            </w:r>
          </w:p>
        </w:tc>
        <w:tc>
          <w:tcPr>
            <w:tcW w:w="519" w:type="dxa"/>
          </w:tcPr>
          <w:p w14:paraId="378542AB" w14:textId="27FAA94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01" w:type="dxa"/>
          </w:tcPr>
          <w:p w14:paraId="0E5B7DC7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599" w:type="dxa"/>
          </w:tcPr>
          <w:p w14:paraId="66F50518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60D166B3" w14:textId="206B1C77" w:rsidR="00EA7DC3" w:rsidRPr="000E7A38" w:rsidRDefault="00E5299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2766" w:type="dxa"/>
          </w:tcPr>
          <w:p w14:paraId="5C5DB9F7" w14:textId="42BCCEDA" w:rsidR="00EA7DC3" w:rsidRPr="00790BC5" w:rsidRDefault="00E5299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Q, LN</w:t>
            </w:r>
            <w:r w:rsidR="009C0E7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cervical)</w:t>
            </w:r>
          </w:p>
        </w:tc>
        <w:tc>
          <w:tcPr>
            <w:tcW w:w="719" w:type="dxa"/>
          </w:tcPr>
          <w:p w14:paraId="24B7347E" w14:textId="291CC0C9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630" w:type="dxa"/>
          </w:tcPr>
          <w:p w14:paraId="23658F81" w14:textId="17BB3303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14:paraId="0A3F1784" w14:textId="5B239B3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49" w:type="dxa"/>
          </w:tcPr>
          <w:p w14:paraId="528EE88A" w14:textId="2CC01630" w:rsidR="00EA7DC3" w:rsidRPr="00790BC5" w:rsidRDefault="00E5299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nhypopituitarism, arthritis</w:t>
            </w:r>
          </w:p>
        </w:tc>
      </w:tr>
      <w:tr w:rsidR="00EA7DC3" w:rsidRPr="00790BC5" w14:paraId="3C0575E9" w14:textId="77777777" w:rsidTr="00537C69">
        <w:trPr>
          <w:jc w:val="center"/>
        </w:trPr>
        <w:tc>
          <w:tcPr>
            <w:tcW w:w="414" w:type="dxa"/>
          </w:tcPr>
          <w:p w14:paraId="5C92CD5E" w14:textId="7AD82B5F" w:rsidR="00EA7DC3" w:rsidRPr="00790BC5" w:rsidRDefault="00EA7DC3" w:rsidP="005241E7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DE6E80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2058" w:type="dxa"/>
          </w:tcPr>
          <w:p w14:paraId="06DD7DD2" w14:textId="1B558DAB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RAF V600K</w:t>
            </w:r>
          </w:p>
        </w:tc>
        <w:tc>
          <w:tcPr>
            <w:tcW w:w="519" w:type="dxa"/>
          </w:tcPr>
          <w:p w14:paraId="7A309FA0" w14:textId="7D4518C0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01" w:type="dxa"/>
          </w:tcPr>
          <w:p w14:paraId="3668C220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599" w:type="dxa"/>
          </w:tcPr>
          <w:p w14:paraId="6BEC08FC" w14:textId="7777777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0BC5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</w:tcPr>
          <w:p w14:paraId="592190B3" w14:textId="6AB2DC85" w:rsidR="00EA7DC3" w:rsidRPr="00790BC5" w:rsidRDefault="00E5299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2766" w:type="dxa"/>
          </w:tcPr>
          <w:p w14:paraId="77B90541" w14:textId="54D0FA4C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N</w:t>
            </w:r>
            <w:r w:rsidR="009C0E7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(axillary)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, pituitary</w:t>
            </w:r>
          </w:p>
        </w:tc>
        <w:tc>
          <w:tcPr>
            <w:tcW w:w="719" w:type="dxa"/>
          </w:tcPr>
          <w:p w14:paraId="27335116" w14:textId="13D39FE7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630" w:type="dxa"/>
          </w:tcPr>
          <w:p w14:paraId="76BA7262" w14:textId="468E411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14:paraId="69C31F0C" w14:textId="679BF084" w:rsidR="00EA7DC3" w:rsidRPr="00790BC5" w:rsidRDefault="00EA7DC3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449" w:type="dxa"/>
          </w:tcPr>
          <w:p w14:paraId="151404B6" w14:textId="29F99FFF" w:rsidR="00EA7DC3" w:rsidRPr="00790BC5" w:rsidRDefault="00E52995" w:rsidP="005241E7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Ulcerative colitis, HTN, MDD, arthritis, hypopituitarism</w:t>
            </w:r>
          </w:p>
        </w:tc>
      </w:tr>
    </w:tbl>
    <w:p w14:paraId="7960280B" w14:textId="77777777" w:rsidR="008C2B45" w:rsidRPr="00790BC5" w:rsidRDefault="008C2B45">
      <w:pPr>
        <w:rPr>
          <w:rFonts w:ascii="Arial" w:eastAsia="Arial" w:hAnsi="Arial" w:cs="Arial"/>
          <w:sz w:val="20"/>
          <w:szCs w:val="20"/>
        </w:rPr>
      </w:pPr>
    </w:p>
    <w:p w14:paraId="46201494" w14:textId="77077A0E" w:rsidR="00D457F2" w:rsidRDefault="00EE5306" w:rsidP="00F761DA">
      <w:pPr>
        <w:rPr>
          <w:rFonts w:ascii="Arial" w:eastAsia="Arial" w:hAnsi="Arial" w:cs="Arial"/>
          <w:sz w:val="20"/>
          <w:szCs w:val="20"/>
        </w:rPr>
      </w:pPr>
      <w:r w:rsidRPr="00790BC5">
        <w:rPr>
          <w:rFonts w:ascii="Arial" w:eastAsia="Arial" w:hAnsi="Arial" w:cs="Arial"/>
          <w:sz w:val="20"/>
          <w:szCs w:val="20"/>
        </w:rPr>
        <w:t xml:space="preserve">UPN, unique patient number; </w:t>
      </w:r>
      <w:r w:rsidR="007063EB">
        <w:rPr>
          <w:rFonts w:ascii="Arial" w:eastAsia="Arial" w:hAnsi="Arial" w:cs="Arial"/>
          <w:sz w:val="20"/>
          <w:szCs w:val="20"/>
        </w:rPr>
        <w:t>Q</w:t>
      </w:r>
      <w:r w:rsidRPr="00790BC5">
        <w:rPr>
          <w:rFonts w:ascii="Arial" w:eastAsia="Arial" w:hAnsi="Arial" w:cs="Arial"/>
          <w:sz w:val="20"/>
          <w:szCs w:val="20"/>
        </w:rPr>
        <w:t xml:space="preserve">N, </w:t>
      </w:r>
      <w:r w:rsidR="007063EB">
        <w:rPr>
          <w:rFonts w:ascii="Arial" w:eastAsia="Arial" w:hAnsi="Arial" w:cs="Arial"/>
          <w:sz w:val="20"/>
          <w:szCs w:val="20"/>
        </w:rPr>
        <w:t>quadruple</w:t>
      </w:r>
      <w:r w:rsidRPr="00790BC5">
        <w:rPr>
          <w:rFonts w:ascii="Arial" w:eastAsia="Arial" w:hAnsi="Arial" w:cs="Arial"/>
          <w:sz w:val="20"/>
          <w:szCs w:val="20"/>
        </w:rPr>
        <w:t xml:space="preserve"> negative (no BRAF, NRAS</w:t>
      </w:r>
      <w:r w:rsidR="007063EB">
        <w:rPr>
          <w:rFonts w:ascii="Arial" w:eastAsia="Arial" w:hAnsi="Arial" w:cs="Arial"/>
          <w:sz w:val="20"/>
          <w:szCs w:val="20"/>
        </w:rPr>
        <w:t>,</w:t>
      </w:r>
      <w:r w:rsidRPr="00790BC5">
        <w:rPr>
          <w:rFonts w:ascii="Arial" w:eastAsia="Arial" w:hAnsi="Arial" w:cs="Arial"/>
          <w:sz w:val="20"/>
          <w:szCs w:val="20"/>
        </w:rPr>
        <w:t xml:space="preserve"> NF1</w:t>
      </w:r>
      <w:r w:rsidR="007063EB">
        <w:rPr>
          <w:rFonts w:ascii="Arial" w:eastAsia="Arial" w:hAnsi="Arial" w:cs="Arial"/>
          <w:sz w:val="20"/>
          <w:szCs w:val="20"/>
        </w:rPr>
        <w:t>, or KIT</w:t>
      </w:r>
      <w:r w:rsidRPr="00790BC5">
        <w:rPr>
          <w:rFonts w:ascii="Arial" w:eastAsia="Arial" w:hAnsi="Arial" w:cs="Arial"/>
          <w:sz w:val="20"/>
          <w:szCs w:val="20"/>
        </w:rPr>
        <w:t xml:space="preserve"> mutations identified); F, female; M, male; C, Caucasian; H, Hispanic; </w:t>
      </w:r>
      <w:r w:rsidR="00660CBB">
        <w:rPr>
          <w:rFonts w:ascii="Arial" w:eastAsia="Arial" w:hAnsi="Arial" w:cs="Arial"/>
          <w:sz w:val="20"/>
          <w:szCs w:val="20"/>
        </w:rPr>
        <w:t>N/A</w:t>
      </w:r>
      <w:r w:rsidRPr="00790BC5">
        <w:rPr>
          <w:rFonts w:ascii="Arial" w:eastAsia="Arial" w:hAnsi="Arial" w:cs="Arial"/>
          <w:sz w:val="20"/>
          <w:szCs w:val="20"/>
        </w:rPr>
        <w:t xml:space="preserve">, results not available; Y, yes; N, no; primary site; SQ, subcutaneous; LN, lymph node; ABD, abdomen; IM, intramuscular; </w:t>
      </w:r>
      <w:proofErr w:type="spellStart"/>
      <w:r w:rsidR="00C56135" w:rsidRPr="00790BC5">
        <w:rPr>
          <w:rFonts w:ascii="Arial" w:eastAsia="Arial" w:hAnsi="Arial" w:cs="Arial"/>
          <w:sz w:val="20"/>
          <w:szCs w:val="20"/>
        </w:rPr>
        <w:t>unk</w:t>
      </w:r>
      <w:proofErr w:type="spellEnd"/>
      <w:r w:rsidR="00C56135" w:rsidRPr="00790BC5">
        <w:rPr>
          <w:rFonts w:ascii="Arial" w:eastAsia="Arial" w:hAnsi="Arial" w:cs="Arial"/>
          <w:sz w:val="20"/>
          <w:szCs w:val="20"/>
        </w:rPr>
        <w:t xml:space="preserve">, unknown; </w:t>
      </w:r>
      <w:r w:rsidR="00D312A7" w:rsidRPr="00790BC5">
        <w:rPr>
          <w:rFonts w:ascii="Arial" w:eastAsia="Arial" w:hAnsi="Arial" w:cs="Arial"/>
          <w:sz w:val="20"/>
          <w:szCs w:val="20"/>
        </w:rPr>
        <w:t>In</w:t>
      </w:r>
      <w:r w:rsidR="00311D7E" w:rsidRPr="00790BC5">
        <w:rPr>
          <w:rFonts w:ascii="Arial" w:eastAsia="Arial" w:hAnsi="Arial" w:cs="Arial"/>
          <w:sz w:val="20"/>
          <w:szCs w:val="20"/>
        </w:rPr>
        <w:t>d</w:t>
      </w:r>
      <w:r w:rsidR="00D312A7" w:rsidRPr="00790BC5">
        <w:rPr>
          <w:rFonts w:ascii="Arial" w:eastAsia="Arial" w:hAnsi="Arial" w:cs="Arial"/>
          <w:sz w:val="20"/>
          <w:szCs w:val="20"/>
        </w:rPr>
        <w:t xml:space="preserve">, indeterminate; </w:t>
      </w:r>
      <w:r w:rsidRPr="00790BC5">
        <w:rPr>
          <w:rFonts w:ascii="Arial" w:eastAsia="Arial" w:hAnsi="Arial" w:cs="Arial"/>
          <w:sz w:val="20"/>
          <w:szCs w:val="20"/>
        </w:rPr>
        <w:t>HCL, hypercholesterolemia; HTN, hypertension; T</w:t>
      </w:r>
      <w:r w:rsidR="00EB5AC1">
        <w:rPr>
          <w:rFonts w:ascii="Arial" w:eastAsia="Arial" w:hAnsi="Arial" w:cs="Arial"/>
          <w:sz w:val="20"/>
          <w:szCs w:val="20"/>
        </w:rPr>
        <w:t>II</w:t>
      </w:r>
      <w:r w:rsidRPr="00790BC5">
        <w:rPr>
          <w:rFonts w:ascii="Arial" w:eastAsia="Arial" w:hAnsi="Arial" w:cs="Arial"/>
          <w:sz w:val="20"/>
          <w:szCs w:val="20"/>
        </w:rPr>
        <w:t>D</w:t>
      </w:r>
      <w:r w:rsidR="00EB5AC1">
        <w:rPr>
          <w:rFonts w:ascii="Arial" w:eastAsia="Arial" w:hAnsi="Arial" w:cs="Arial"/>
          <w:sz w:val="20"/>
          <w:szCs w:val="20"/>
        </w:rPr>
        <w:t>M</w:t>
      </w:r>
      <w:r w:rsidRPr="00790BC5">
        <w:rPr>
          <w:rFonts w:ascii="Arial" w:eastAsia="Arial" w:hAnsi="Arial" w:cs="Arial"/>
          <w:sz w:val="20"/>
          <w:szCs w:val="20"/>
        </w:rPr>
        <w:t>, Type 2 diabetes; CAD, coronary artery disease;</w:t>
      </w:r>
      <w:r w:rsidR="00EB5AC1">
        <w:rPr>
          <w:rFonts w:ascii="Arial" w:eastAsia="Arial" w:hAnsi="Arial" w:cs="Arial"/>
          <w:sz w:val="20"/>
          <w:szCs w:val="20"/>
        </w:rPr>
        <w:t xml:space="preserve"> AF, atrial fibrillation;</w:t>
      </w:r>
      <w:r w:rsidRPr="00790BC5">
        <w:rPr>
          <w:rFonts w:ascii="Arial" w:eastAsia="Arial" w:hAnsi="Arial" w:cs="Arial"/>
          <w:sz w:val="20"/>
          <w:szCs w:val="20"/>
        </w:rPr>
        <w:t xml:space="preserve"> BPH, benign prostatic hyperplasia; GERD, gastroesophageal reflux disease; COPD, chronic obstructive pulmonary disease; DVT, deep vein thrombosis;</w:t>
      </w:r>
      <w:r w:rsidR="00EB5AC1">
        <w:rPr>
          <w:rFonts w:ascii="Arial" w:eastAsia="Arial" w:hAnsi="Arial" w:cs="Arial"/>
          <w:sz w:val="20"/>
          <w:szCs w:val="20"/>
        </w:rPr>
        <w:t xml:space="preserve"> RA, rheumatoid arthritis;</w:t>
      </w:r>
      <w:r w:rsidR="00714EA6">
        <w:rPr>
          <w:rFonts w:ascii="Arial" w:eastAsia="Arial" w:hAnsi="Arial" w:cs="Arial"/>
          <w:sz w:val="20"/>
          <w:szCs w:val="20"/>
        </w:rPr>
        <w:t xml:space="preserve"> MDD, major depressive disorder; TIA, transient ischemic attack; AA, aortic aneurysm; NMSK,</w:t>
      </w:r>
      <w:r w:rsidR="00AB3BA2">
        <w:rPr>
          <w:rFonts w:ascii="Arial" w:eastAsia="Arial" w:hAnsi="Arial" w:cs="Arial"/>
          <w:sz w:val="20"/>
          <w:szCs w:val="20"/>
        </w:rPr>
        <w:t xml:space="preserve"> non-melanoma skin cancer; CHF, congestive heart failure; CABG, coronary artery bypass graft;</w:t>
      </w:r>
      <w:r w:rsidRPr="00790BC5">
        <w:rPr>
          <w:rFonts w:ascii="Arial" w:eastAsia="Arial" w:hAnsi="Arial" w:cs="Arial"/>
          <w:sz w:val="20"/>
          <w:szCs w:val="20"/>
        </w:rPr>
        <w:t xml:space="preserve"> N/A, none. </w:t>
      </w:r>
    </w:p>
    <w:sectPr w:rsidR="00D457F2" w:rsidSect="00C06A61">
      <w:headerReference w:type="default" r:id="rId8"/>
      <w:pgSz w:w="15840" w:h="12240" w:orient="landscape"/>
      <w:pgMar w:top="432" w:right="432" w:bottom="432" w:left="43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013B2" w14:textId="77777777" w:rsidR="00DF4D52" w:rsidRDefault="00DF4D52">
      <w:pPr>
        <w:spacing w:after="0" w:line="240" w:lineRule="auto"/>
      </w:pPr>
      <w:r>
        <w:separator/>
      </w:r>
    </w:p>
  </w:endnote>
  <w:endnote w:type="continuationSeparator" w:id="0">
    <w:p w14:paraId="530F0709" w14:textId="77777777" w:rsidR="00DF4D52" w:rsidRDefault="00DF4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A3C86" w14:textId="77777777" w:rsidR="00DF4D52" w:rsidRDefault="00DF4D52">
      <w:pPr>
        <w:spacing w:after="0" w:line="240" w:lineRule="auto"/>
      </w:pPr>
      <w:r>
        <w:separator/>
      </w:r>
    </w:p>
  </w:footnote>
  <w:footnote w:type="continuationSeparator" w:id="0">
    <w:p w14:paraId="0329D3BB" w14:textId="77777777" w:rsidR="00DF4D52" w:rsidRDefault="00DF4D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AE0B0" w14:textId="77777777" w:rsidR="008C2B45" w:rsidRDefault="008C2B4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882D52"/>
    <w:multiLevelType w:val="hybridMultilevel"/>
    <w:tmpl w:val="74D6AA0A"/>
    <w:lvl w:ilvl="0" w:tplc="D416C93A">
      <w:start w:val="5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4669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B45"/>
    <w:rsid w:val="00001175"/>
    <w:rsid w:val="000345E7"/>
    <w:rsid w:val="00053D20"/>
    <w:rsid w:val="000736E8"/>
    <w:rsid w:val="00075470"/>
    <w:rsid w:val="00091FAE"/>
    <w:rsid w:val="000C66A7"/>
    <w:rsid w:val="000E38C0"/>
    <w:rsid w:val="000E7A38"/>
    <w:rsid w:val="00122F04"/>
    <w:rsid w:val="00173B90"/>
    <w:rsid w:val="0017618A"/>
    <w:rsid w:val="00184F6C"/>
    <w:rsid w:val="001A2910"/>
    <w:rsid w:val="001E1F82"/>
    <w:rsid w:val="001F39BF"/>
    <w:rsid w:val="0020601B"/>
    <w:rsid w:val="00207278"/>
    <w:rsid w:val="00237DDC"/>
    <w:rsid w:val="002473F1"/>
    <w:rsid w:val="002530A1"/>
    <w:rsid w:val="00254497"/>
    <w:rsid w:val="00256CA0"/>
    <w:rsid w:val="00263514"/>
    <w:rsid w:val="002704B1"/>
    <w:rsid w:val="002B1A39"/>
    <w:rsid w:val="002C0CC3"/>
    <w:rsid w:val="003034AC"/>
    <w:rsid w:val="00311D7E"/>
    <w:rsid w:val="00327F39"/>
    <w:rsid w:val="00331798"/>
    <w:rsid w:val="00332E0B"/>
    <w:rsid w:val="00333AFF"/>
    <w:rsid w:val="003620D7"/>
    <w:rsid w:val="00367105"/>
    <w:rsid w:val="00384CCA"/>
    <w:rsid w:val="003B70B2"/>
    <w:rsid w:val="003C5797"/>
    <w:rsid w:val="003D4A2F"/>
    <w:rsid w:val="00415618"/>
    <w:rsid w:val="00470870"/>
    <w:rsid w:val="00483478"/>
    <w:rsid w:val="00483D00"/>
    <w:rsid w:val="004A26B2"/>
    <w:rsid w:val="004B4BD6"/>
    <w:rsid w:val="004B599F"/>
    <w:rsid w:val="004C4BF6"/>
    <w:rsid w:val="004D3A6A"/>
    <w:rsid w:val="005241E7"/>
    <w:rsid w:val="00537C69"/>
    <w:rsid w:val="0056055B"/>
    <w:rsid w:val="00565C52"/>
    <w:rsid w:val="00590C43"/>
    <w:rsid w:val="00593E1D"/>
    <w:rsid w:val="005960B7"/>
    <w:rsid w:val="005C66F2"/>
    <w:rsid w:val="005E2E6C"/>
    <w:rsid w:val="006018CC"/>
    <w:rsid w:val="006513DC"/>
    <w:rsid w:val="00660CBB"/>
    <w:rsid w:val="00662843"/>
    <w:rsid w:val="006848C2"/>
    <w:rsid w:val="006C4392"/>
    <w:rsid w:val="006C4E7F"/>
    <w:rsid w:val="006D7D49"/>
    <w:rsid w:val="006F32B1"/>
    <w:rsid w:val="00700161"/>
    <w:rsid w:val="007063EB"/>
    <w:rsid w:val="00707DB9"/>
    <w:rsid w:val="00714EA6"/>
    <w:rsid w:val="007312A8"/>
    <w:rsid w:val="00780A62"/>
    <w:rsid w:val="00784C11"/>
    <w:rsid w:val="00790BC5"/>
    <w:rsid w:val="007A497C"/>
    <w:rsid w:val="007D2F43"/>
    <w:rsid w:val="007D3168"/>
    <w:rsid w:val="007E320E"/>
    <w:rsid w:val="007F252F"/>
    <w:rsid w:val="007F6D0F"/>
    <w:rsid w:val="007F7F68"/>
    <w:rsid w:val="00811B38"/>
    <w:rsid w:val="008336BC"/>
    <w:rsid w:val="00883F7E"/>
    <w:rsid w:val="008A3EAA"/>
    <w:rsid w:val="008C2B45"/>
    <w:rsid w:val="008C3484"/>
    <w:rsid w:val="008D703E"/>
    <w:rsid w:val="00904F4A"/>
    <w:rsid w:val="0093044F"/>
    <w:rsid w:val="00942550"/>
    <w:rsid w:val="0098040E"/>
    <w:rsid w:val="009804B7"/>
    <w:rsid w:val="00982492"/>
    <w:rsid w:val="00994ACA"/>
    <w:rsid w:val="00995029"/>
    <w:rsid w:val="009B1FF6"/>
    <w:rsid w:val="009C0E72"/>
    <w:rsid w:val="009C4CDA"/>
    <w:rsid w:val="009C7DA2"/>
    <w:rsid w:val="009E5BAC"/>
    <w:rsid w:val="009E7289"/>
    <w:rsid w:val="00A20006"/>
    <w:rsid w:val="00A263F3"/>
    <w:rsid w:val="00A36A33"/>
    <w:rsid w:val="00A710F6"/>
    <w:rsid w:val="00A73F2C"/>
    <w:rsid w:val="00A95633"/>
    <w:rsid w:val="00AB3BA2"/>
    <w:rsid w:val="00AC67C2"/>
    <w:rsid w:val="00AE5214"/>
    <w:rsid w:val="00AF7EA5"/>
    <w:rsid w:val="00B2440E"/>
    <w:rsid w:val="00B60969"/>
    <w:rsid w:val="00B7265E"/>
    <w:rsid w:val="00B908BD"/>
    <w:rsid w:val="00B92253"/>
    <w:rsid w:val="00BC16A3"/>
    <w:rsid w:val="00C06A61"/>
    <w:rsid w:val="00C22254"/>
    <w:rsid w:val="00C3087D"/>
    <w:rsid w:val="00C54D00"/>
    <w:rsid w:val="00C56135"/>
    <w:rsid w:val="00C56CCE"/>
    <w:rsid w:val="00C66077"/>
    <w:rsid w:val="00C73AA0"/>
    <w:rsid w:val="00C96961"/>
    <w:rsid w:val="00CA7812"/>
    <w:rsid w:val="00CD333E"/>
    <w:rsid w:val="00CD4F9F"/>
    <w:rsid w:val="00CF033E"/>
    <w:rsid w:val="00D1617C"/>
    <w:rsid w:val="00D312A7"/>
    <w:rsid w:val="00D3799C"/>
    <w:rsid w:val="00D43CA9"/>
    <w:rsid w:val="00D457F2"/>
    <w:rsid w:val="00D946A0"/>
    <w:rsid w:val="00DA4266"/>
    <w:rsid w:val="00DB7E7B"/>
    <w:rsid w:val="00DD6E91"/>
    <w:rsid w:val="00DE6E80"/>
    <w:rsid w:val="00DF4D52"/>
    <w:rsid w:val="00E4105D"/>
    <w:rsid w:val="00E52995"/>
    <w:rsid w:val="00E70E9B"/>
    <w:rsid w:val="00E825F3"/>
    <w:rsid w:val="00EA750F"/>
    <w:rsid w:val="00EA7DC3"/>
    <w:rsid w:val="00EB5AC1"/>
    <w:rsid w:val="00EC5217"/>
    <w:rsid w:val="00EE5306"/>
    <w:rsid w:val="00EE5638"/>
    <w:rsid w:val="00F45847"/>
    <w:rsid w:val="00F47B25"/>
    <w:rsid w:val="00F761DA"/>
    <w:rsid w:val="00F81582"/>
    <w:rsid w:val="00FD7A0F"/>
    <w:rsid w:val="00F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6C226"/>
  <w15:docId w15:val="{801771D3-0498-4958-B6BC-E8C088D0C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26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957"/>
  </w:style>
  <w:style w:type="paragraph" w:styleId="Footer">
    <w:name w:val="footer"/>
    <w:basedOn w:val="Normal"/>
    <w:link w:val="FooterChar"/>
    <w:uiPriority w:val="99"/>
    <w:unhideWhenUsed/>
    <w:rsid w:val="00126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95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C06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4C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8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e4ik1K9CqJK0Rtvfp6p/huxugQ==">AMUW2mXSEfWazRG78y3hRBA9dLSFSrOua2zbIBXZwpCMfMTWV1uvW/KuYo9s1NnmicCeeHuifz9diiI56CuIfkfiXtbxS//1RtAYtcc4+sTtQrYiJV8fvD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2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pan</dc:creator>
  <cp:lastModifiedBy>Baylor Akhavan</cp:lastModifiedBy>
  <cp:revision>4</cp:revision>
  <dcterms:created xsi:type="dcterms:W3CDTF">2025-02-17T07:40:00Z</dcterms:created>
  <dcterms:modified xsi:type="dcterms:W3CDTF">2026-01-20T23:03:00Z</dcterms:modified>
</cp:coreProperties>
</file>